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5784B7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60D3CA0" w14:textId="6580961B" w:rsidR="0045473E" w:rsidRDefault="00994A3D" w:rsidP="0045473E">
      <w:pPr>
        <w:pStyle w:val="SemEspaamento"/>
        <w:spacing w:after="240"/>
      </w:pPr>
      <w:r w:rsidRPr="0001436A">
        <w:rPr>
          <w:rFonts w:cs="Times New Roman"/>
          <w:b/>
          <w:szCs w:val="24"/>
        </w:rPr>
        <w:t xml:space="preserve">Supplementary </w:t>
      </w:r>
      <w:r w:rsidR="00B60B0F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B60B0F">
        <w:rPr>
          <w:rFonts w:cs="Times New Roman"/>
          <w:b/>
          <w:szCs w:val="24"/>
        </w:rPr>
        <w:t xml:space="preserve">1 </w:t>
      </w:r>
      <w:r w:rsidR="00FA6DB1">
        <w:rPr>
          <w:rFonts w:cs="Times New Roman"/>
          <w:b/>
          <w:szCs w:val="24"/>
        </w:rPr>
        <w:t>–</w:t>
      </w:r>
      <w:r w:rsidR="00B60B0F">
        <w:rPr>
          <w:rFonts w:cs="Times New Roman"/>
          <w:b/>
          <w:szCs w:val="24"/>
        </w:rPr>
        <w:t xml:space="preserve"> </w:t>
      </w:r>
      <w:r w:rsidR="0053116B" w:rsidRPr="0053116B">
        <w:t xml:space="preserve">Search strategies used in </w:t>
      </w:r>
      <w:proofErr w:type="spellStart"/>
      <w:r w:rsidR="0053116B" w:rsidRPr="0053116B">
        <w:t>Pubmed</w:t>
      </w:r>
      <w:proofErr w:type="spellEnd"/>
      <w:r w:rsidR="0053116B" w:rsidRPr="0053116B">
        <w:t xml:space="preserve">, Scopus, </w:t>
      </w:r>
      <w:proofErr w:type="spellStart"/>
      <w:r w:rsidR="0053116B" w:rsidRPr="0053116B">
        <w:t>Scielo</w:t>
      </w:r>
      <w:proofErr w:type="spellEnd"/>
      <w:r w:rsidR="0053116B" w:rsidRPr="0053116B">
        <w:t>, Lilacs databases</w:t>
      </w:r>
      <w:r w:rsidR="0053116B">
        <w:t>.</w:t>
      </w:r>
    </w:p>
    <w:tbl>
      <w:tblPr>
        <w:tblStyle w:val="TabelaSimples21"/>
        <w:tblW w:w="9330" w:type="dxa"/>
        <w:tblInd w:w="309" w:type="dxa"/>
        <w:tblLook w:val="04A0" w:firstRow="1" w:lastRow="0" w:firstColumn="1" w:lastColumn="0" w:noHBand="0" w:noVBand="1"/>
      </w:tblPr>
      <w:tblGrid>
        <w:gridCol w:w="1392"/>
        <w:gridCol w:w="7938"/>
      </w:tblGrid>
      <w:tr w:rsidR="0045473E" w:rsidRPr="00D40D62" w14:paraId="19DACFEF" w14:textId="77777777" w:rsidTr="005C0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4DBA091" w14:textId="0031238F" w:rsidR="0045473E" w:rsidRPr="00D40D62" w:rsidRDefault="005C029B" w:rsidP="0045473E">
            <w:pPr>
              <w:jc w:val="center"/>
            </w:pPr>
            <w:r>
              <w:t>Data base</w:t>
            </w:r>
          </w:p>
        </w:tc>
        <w:tc>
          <w:tcPr>
            <w:tcW w:w="79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8AB975E" w14:textId="77A0545F" w:rsidR="0045473E" w:rsidRPr="00D40D62" w:rsidRDefault="005C029B" w:rsidP="0045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arch strategy</w:t>
            </w:r>
          </w:p>
        </w:tc>
      </w:tr>
      <w:tr w:rsidR="0045473E" w:rsidRPr="008005EE" w14:paraId="4A3C8800" w14:textId="77777777" w:rsidTr="005C0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18" w:space="0" w:color="auto"/>
              <w:left w:val="nil"/>
              <w:right w:val="nil"/>
            </w:tcBorders>
            <w:hideMark/>
          </w:tcPr>
          <w:p w14:paraId="7A67D50B" w14:textId="77777777" w:rsidR="0045473E" w:rsidRPr="00D40D62" w:rsidRDefault="0045473E" w:rsidP="0045473E">
            <w:pPr>
              <w:spacing w:after="0"/>
              <w:jc w:val="center"/>
              <w:rPr>
                <w:b w:val="0"/>
              </w:rPr>
            </w:pPr>
            <w:proofErr w:type="spellStart"/>
            <w:r w:rsidRPr="00D40D62">
              <w:t>Pubmed</w:t>
            </w:r>
            <w:proofErr w:type="spellEnd"/>
          </w:p>
        </w:tc>
        <w:tc>
          <w:tcPr>
            <w:tcW w:w="7938" w:type="dxa"/>
            <w:tcBorders>
              <w:top w:val="single" w:sz="18" w:space="0" w:color="auto"/>
              <w:left w:val="nil"/>
              <w:right w:val="nil"/>
            </w:tcBorders>
            <w:hideMark/>
          </w:tcPr>
          <w:p w14:paraId="7C65034C" w14:textId="77777777" w:rsidR="0045473E" w:rsidRPr="00D40D62" w:rsidRDefault="0045473E" w:rsidP="004547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0D62">
              <w:rPr>
                <w:lang w:val="en-US"/>
              </w:rPr>
              <w:t>"CITRUS"[Mesh] AND "Lipoproteins"[Mesh] OR "Cholesterol"[Mesh] OR "Dyslipidemias"[Mesh] OR "Hypercholesterolemia"[Mesh] OR "Hyperlipidemias"[Mesh]</w:t>
            </w:r>
          </w:p>
        </w:tc>
      </w:tr>
      <w:tr w:rsidR="0045473E" w:rsidRPr="008005EE" w14:paraId="357BAF3E" w14:textId="77777777" w:rsidTr="005C02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A388D" w14:textId="77777777" w:rsidR="0045473E" w:rsidRPr="00D40D62" w:rsidRDefault="0045473E" w:rsidP="0045473E">
            <w:pPr>
              <w:spacing w:after="0"/>
              <w:jc w:val="center"/>
              <w:rPr>
                <w:b w:val="0"/>
              </w:rPr>
            </w:pPr>
            <w:proofErr w:type="spellStart"/>
            <w:r w:rsidRPr="00D40D62">
              <w:t>Scopus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836D0" w14:textId="77777777" w:rsidR="0045473E" w:rsidRPr="00D40D62" w:rsidRDefault="0045473E" w:rsidP="004547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0D62">
              <w:rPr>
                <w:lang w:val="en-US"/>
              </w:rPr>
              <w:t>"CITRUS" AND "Lipoproteins" OR "Cholesterol" OR "</w:t>
            </w:r>
            <w:proofErr w:type="spellStart"/>
            <w:r w:rsidRPr="00D40D62">
              <w:rPr>
                <w:lang w:val="en-US"/>
              </w:rPr>
              <w:t>Epicholesterol</w:t>
            </w:r>
            <w:proofErr w:type="spellEnd"/>
            <w:r w:rsidRPr="00D40D62">
              <w:rPr>
                <w:lang w:val="en-US"/>
              </w:rPr>
              <w:t>" OR "Dyslipidemias" OR "</w:t>
            </w:r>
            <w:proofErr w:type="spellStart"/>
            <w:r w:rsidRPr="00D40D62">
              <w:rPr>
                <w:lang w:val="en-US"/>
              </w:rPr>
              <w:t>Dyslipoproteinemia</w:t>
            </w:r>
            <w:proofErr w:type="spellEnd"/>
            <w:r w:rsidRPr="00D40D62">
              <w:rPr>
                <w:lang w:val="en-US"/>
              </w:rPr>
              <w:t>" OR "Hypercholesterolemia" OR "High Cholesterol Levels" OR "Hyperlipidemias" OR "</w:t>
            </w:r>
            <w:proofErr w:type="spellStart"/>
            <w:r w:rsidRPr="00D40D62">
              <w:rPr>
                <w:lang w:val="en-US"/>
              </w:rPr>
              <w:t>Lipidemia</w:t>
            </w:r>
            <w:proofErr w:type="spellEnd"/>
            <w:r w:rsidRPr="00D40D62">
              <w:rPr>
                <w:lang w:val="en-US"/>
              </w:rPr>
              <w:t>",</w:t>
            </w:r>
          </w:p>
        </w:tc>
      </w:tr>
      <w:tr w:rsidR="0045473E" w:rsidRPr="008005EE" w14:paraId="043E64A7" w14:textId="77777777" w:rsidTr="005C0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left w:val="nil"/>
              <w:right w:val="nil"/>
            </w:tcBorders>
            <w:hideMark/>
          </w:tcPr>
          <w:p w14:paraId="64FEA3A8" w14:textId="77777777" w:rsidR="0045473E" w:rsidRPr="00D40D62" w:rsidRDefault="0045473E" w:rsidP="0045473E">
            <w:pPr>
              <w:spacing w:after="0"/>
              <w:jc w:val="center"/>
              <w:rPr>
                <w:b w:val="0"/>
              </w:rPr>
            </w:pPr>
            <w:proofErr w:type="spellStart"/>
            <w:r w:rsidRPr="00D40D62">
              <w:t>Scielo</w:t>
            </w:r>
            <w:proofErr w:type="spellEnd"/>
          </w:p>
        </w:tc>
        <w:tc>
          <w:tcPr>
            <w:tcW w:w="7938" w:type="dxa"/>
            <w:tcBorders>
              <w:left w:val="nil"/>
              <w:right w:val="nil"/>
            </w:tcBorders>
            <w:hideMark/>
          </w:tcPr>
          <w:p w14:paraId="17D93E79" w14:textId="77777777" w:rsidR="0045473E" w:rsidRPr="00D40D62" w:rsidRDefault="0045473E" w:rsidP="004547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0D62">
              <w:rPr>
                <w:lang w:val="en-US"/>
              </w:rPr>
              <w:t>"CITRUS" AND "Lipoproteins" OR "Cholesterol" OR "</w:t>
            </w:r>
            <w:proofErr w:type="spellStart"/>
            <w:r w:rsidRPr="00D40D62">
              <w:rPr>
                <w:lang w:val="en-US"/>
              </w:rPr>
              <w:t>Epicholesterol</w:t>
            </w:r>
            <w:proofErr w:type="spellEnd"/>
            <w:r w:rsidRPr="00D40D62">
              <w:rPr>
                <w:lang w:val="en-US"/>
              </w:rPr>
              <w:t>" OR "Dyslipidemias" OR "</w:t>
            </w:r>
            <w:proofErr w:type="spellStart"/>
            <w:r w:rsidRPr="00D40D62">
              <w:rPr>
                <w:lang w:val="en-US"/>
              </w:rPr>
              <w:t>Dyslipoproteinemia</w:t>
            </w:r>
            <w:proofErr w:type="spellEnd"/>
            <w:r w:rsidRPr="00D40D62">
              <w:rPr>
                <w:lang w:val="en-US"/>
              </w:rPr>
              <w:t>" OR "Hypercholesterolemia" OR "High Cholesterol Levels" OR "Hyperlipidemias" OR "</w:t>
            </w:r>
            <w:proofErr w:type="spellStart"/>
            <w:r w:rsidRPr="00D40D62">
              <w:rPr>
                <w:lang w:val="en-US"/>
              </w:rPr>
              <w:t>Lipidemia</w:t>
            </w:r>
            <w:proofErr w:type="spellEnd"/>
            <w:r w:rsidRPr="00D40D62">
              <w:rPr>
                <w:lang w:val="en-US"/>
              </w:rPr>
              <w:t>"</w:t>
            </w:r>
          </w:p>
        </w:tc>
      </w:tr>
      <w:tr w:rsidR="0045473E" w:rsidRPr="008005EE" w14:paraId="48FB45B5" w14:textId="77777777" w:rsidTr="005C02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8A81316" w14:textId="77777777" w:rsidR="0045473E" w:rsidRPr="00D40D62" w:rsidRDefault="0045473E" w:rsidP="0045473E">
            <w:pPr>
              <w:spacing w:after="0"/>
              <w:jc w:val="center"/>
              <w:rPr>
                <w:b w:val="0"/>
              </w:rPr>
            </w:pPr>
            <w:proofErr w:type="spellStart"/>
            <w:r w:rsidRPr="00D40D62">
              <w:t>Lilacs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2F12A95" w14:textId="77777777" w:rsidR="0045473E" w:rsidRPr="00D40D62" w:rsidRDefault="0045473E" w:rsidP="004547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0D62">
              <w:rPr>
                <w:lang w:val="en-US"/>
              </w:rPr>
              <w:t>"CITRUS" AND "Lipoproteins" OR "Cholesterol" OR "</w:t>
            </w:r>
            <w:proofErr w:type="spellStart"/>
            <w:r w:rsidRPr="00D40D62">
              <w:rPr>
                <w:lang w:val="en-US"/>
              </w:rPr>
              <w:t>Epicholesterol</w:t>
            </w:r>
            <w:proofErr w:type="spellEnd"/>
            <w:r w:rsidRPr="00D40D62">
              <w:rPr>
                <w:lang w:val="en-US"/>
              </w:rPr>
              <w:t>" OR "Dyslipidemias" OR "</w:t>
            </w:r>
            <w:proofErr w:type="spellStart"/>
            <w:r w:rsidRPr="00D40D62">
              <w:rPr>
                <w:lang w:val="en-US"/>
              </w:rPr>
              <w:t>Dyslipoproteinemia</w:t>
            </w:r>
            <w:proofErr w:type="spellEnd"/>
            <w:r w:rsidRPr="00D40D62">
              <w:rPr>
                <w:lang w:val="en-US"/>
              </w:rPr>
              <w:t>" OR "Hypercholesterolemia" OR "High Cholesterol Levels" OR "Hyperlipidemias" OR "</w:t>
            </w:r>
            <w:proofErr w:type="spellStart"/>
            <w:r w:rsidRPr="00D40D62">
              <w:rPr>
                <w:lang w:val="en-US"/>
              </w:rPr>
              <w:t>Lipidemia</w:t>
            </w:r>
            <w:proofErr w:type="spellEnd"/>
            <w:r w:rsidRPr="00D40D62">
              <w:rPr>
                <w:lang w:val="en-US"/>
              </w:rPr>
              <w:t>"</w:t>
            </w:r>
          </w:p>
        </w:tc>
      </w:tr>
    </w:tbl>
    <w:p w14:paraId="6F9A2FD8" w14:textId="3C7A2C96" w:rsidR="00FA6DB1" w:rsidRDefault="00FA6DB1" w:rsidP="0045473E">
      <w:pPr>
        <w:pStyle w:val="SemEspaamento"/>
        <w:rPr>
          <w:rFonts w:cs="Times New Roman"/>
          <w:b/>
          <w:szCs w:val="24"/>
        </w:rPr>
      </w:pPr>
    </w:p>
    <w:p w14:paraId="48CE8C20" w14:textId="59BE8CCE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7E2CA4A2" w14:textId="08B18519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1D4BD71E" w14:textId="7BDCA205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5A409D8A" w14:textId="21979451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4F2198E1" w14:textId="43F94031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4C206A33" w14:textId="5BE73766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50451D12" w14:textId="41E95DB4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30BC9E7B" w14:textId="371B88E6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365FAA69" w14:textId="63B3030E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65890953" w14:textId="24FD8199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2C618BFF" w14:textId="17295A6E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287EE722" w14:textId="22F9F5BA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6A54A055" w14:textId="7833F0E5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7BAD813E" w14:textId="3EA2ACD1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01CC938A" w14:textId="21F34564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0CB9DC75" w14:textId="6422E05A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2905B962" w14:textId="77777777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1D449331" w14:textId="77777777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648FB243" w14:textId="77777777" w:rsidR="00FA6DB1" w:rsidRDefault="00FA6DB1" w:rsidP="00B60B0F">
      <w:pPr>
        <w:pStyle w:val="SemEspaamento"/>
        <w:rPr>
          <w:rFonts w:cs="Times New Roman"/>
          <w:b/>
          <w:szCs w:val="24"/>
        </w:rPr>
        <w:sectPr w:rsidR="00FA6DB1" w:rsidSect="00FA6DB1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24FB72AA" w14:textId="60C0EEA2" w:rsidR="00FA6DB1" w:rsidRDefault="00FA6DB1" w:rsidP="00B60B0F">
      <w:pPr>
        <w:pStyle w:val="SemEspaamento"/>
        <w:rPr>
          <w:rFonts w:cs="Times New Roman"/>
          <w:b/>
          <w:szCs w:val="24"/>
        </w:rPr>
      </w:pPr>
    </w:p>
    <w:p w14:paraId="6ABCA44C" w14:textId="702D26F8" w:rsidR="00B60B0F" w:rsidRDefault="00FA6DB1" w:rsidP="00B60B0F">
      <w:pPr>
        <w:pStyle w:val="SemEspaamento"/>
        <w:rPr>
          <w:b/>
          <w:noProof/>
          <w:szCs w:val="20"/>
          <w:lang w:eastAsia="pt-BR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2 – </w:t>
      </w:r>
      <w:r w:rsidR="00C710FC">
        <w:rPr>
          <w:rFonts w:cs="Times New Roman"/>
          <w:b/>
          <w:szCs w:val="24"/>
        </w:rPr>
        <w:t>Assessment of the methodological quality of the pre-clinical studies through the ARRIVE guide</w:t>
      </w:r>
      <w:r w:rsidR="00B60B0F" w:rsidRPr="009D6811">
        <w:t>.</w:t>
      </w:r>
      <w:r w:rsidR="00B60B0F" w:rsidRPr="00D86468">
        <w:rPr>
          <w:b/>
          <w:noProof/>
          <w:szCs w:val="20"/>
          <w:lang w:eastAsia="pt-BR"/>
        </w:rPr>
        <w:t xml:space="preserve"> </w:t>
      </w:r>
    </w:p>
    <w:p w14:paraId="4157E64A" w14:textId="642A8730" w:rsidR="00B60B0F" w:rsidRDefault="00B60B0F" w:rsidP="00B60B0F">
      <w:pPr>
        <w:pStyle w:val="SemEspaamento"/>
        <w:rPr>
          <w:b/>
          <w:noProof/>
          <w:szCs w:val="20"/>
          <w:lang w:eastAsia="pt-BR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910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25"/>
      </w:tblGrid>
      <w:tr w:rsidR="00C519D6" w:rsidRPr="004E6240" w14:paraId="3F2F4C9C" w14:textId="77777777" w:rsidTr="00A65CD9">
        <w:trPr>
          <w:jc w:val="center"/>
        </w:trPr>
        <w:tc>
          <w:tcPr>
            <w:tcW w:w="568" w:type="dxa"/>
            <w:vAlign w:val="center"/>
          </w:tcPr>
          <w:p w14:paraId="139CE2AA" w14:textId="77777777" w:rsidR="00B60B0F" w:rsidRPr="004E6240" w:rsidRDefault="00B60B0F" w:rsidP="007E2A49">
            <w:pPr>
              <w:jc w:val="center"/>
              <w:rPr>
                <w:rFonts w:cs="Times New Roman"/>
                <w:sz w:val="16"/>
                <w:szCs w:val="16"/>
              </w:rPr>
            </w:pPr>
            <w:bookmarkStart w:id="0" w:name="_GoBack" w:colFirst="0" w:colLast="0"/>
          </w:p>
        </w:tc>
        <w:tc>
          <w:tcPr>
            <w:tcW w:w="1425" w:type="dxa"/>
            <w:gridSpan w:val="2"/>
            <w:vAlign w:val="center"/>
          </w:tcPr>
          <w:p w14:paraId="04B046A3" w14:textId="69BBBD11" w:rsidR="00B60B0F" w:rsidRPr="004E6240" w:rsidRDefault="00F92574" w:rsidP="00C7153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Quality of Studies</w:t>
            </w:r>
          </w:p>
        </w:tc>
        <w:tc>
          <w:tcPr>
            <w:tcW w:w="515" w:type="dxa"/>
            <w:vAlign w:val="center"/>
          </w:tcPr>
          <w:p w14:paraId="79929B80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086477DD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1156FE3A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5163BF9A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7ABA4A30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57BD0C12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0A84F977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2A63056D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33D3ED1B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643BFBB9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6C34DD05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430FE979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547CAD15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4E08EE92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</w:tcPr>
          <w:p w14:paraId="47B53F1D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0F4320D7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1D4FA1C3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12FD7E86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21EB9580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65D31987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6E873B90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5504F640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vAlign w:val="center"/>
          </w:tcPr>
          <w:p w14:paraId="3A67E7AB" w14:textId="77777777" w:rsidR="00B60B0F" w:rsidRPr="004E6240" w:rsidRDefault="00B60B0F" w:rsidP="00C7153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65CD9" w:rsidRPr="00C519D6" w14:paraId="67EBE542" w14:textId="77777777" w:rsidTr="00A65CD9">
        <w:trPr>
          <w:cantSplit/>
          <w:trHeight w:val="1716"/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149ACD13" w14:textId="77777777" w:rsidR="00B30272" w:rsidRPr="00667A9D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667A9D">
              <w:rPr>
                <w:rFonts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11BA018F" w14:textId="25D08D0A" w:rsidR="00B30272" w:rsidRPr="00C519D6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519D6">
              <w:rPr>
                <w:rFonts w:cs="Times New Roman"/>
                <w:b/>
                <w:sz w:val="16"/>
                <w:szCs w:val="16"/>
              </w:rPr>
              <w:t>Title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27DA9282" w14:textId="6216FAD9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Vinson et al., 1998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07334A9D" w14:textId="1B0F0AC9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Ashraf et al., 2017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55C22427" w14:textId="36922947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519D6">
              <w:rPr>
                <w:rFonts w:cs="Times New Roman"/>
                <w:sz w:val="16"/>
                <w:szCs w:val="16"/>
              </w:rPr>
              <w:t>Mollace</w:t>
            </w:r>
            <w:proofErr w:type="spellEnd"/>
            <w:r w:rsidRPr="00C519D6">
              <w:rPr>
                <w:rFonts w:cs="Times New Roman"/>
                <w:sz w:val="16"/>
                <w:szCs w:val="16"/>
              </w:rPr>
              <w:t xml:space="preserve"> et al., 2010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13F1D213" w14:textId="1F5FEEAB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519D6">
              <w:rPr>
                <w:rFonts w:cs="Times New Roman"/>
                <w:sz w:val="16"/>
                <w:szCs w:val="16"/>
              </w:rPr>
              <w:t>Muhtadi</w:t>
            </w:r>
            <w:proofErr w:type="spellEnd"/>
            <w:r w:rsidRPr="00C519D6">
              <w:rPr>
                <w:rFonts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3F14D794" w14:textId="3213059B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519D6">
              <w:rPr>
                <w:rFonts w:cs="Times New Roman"/>
                <w:sz w:val="16"/>
                <w:szCs w:val="16"/>
              </w:rPr>
              <w:t>Terpstra</w:t>
            </w:r>
            <w:proofErr w:type="spellEnd"/>
            <w:r w:rsidRPr="00C519D6">
              <w:rPr>
                <w:rFonts w:cs="Times New Roman"/>
                <w:sz w:val="16"/>
                <w:szCs w:val="16"/>
              </w:rPr>
              <w:t xml:space="preserve"> et al., 2002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1D9F16D8" w14:textId="6610F3A4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Ding et al., 2012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7B3C1A48" w14:textId="38DCC3CD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Bok et al., 1999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4BC936BD" w14:textId="6952B006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519D6">
              <w:rPr>
                <w:rFonts w:cs="Times New Roman"/>
                <w:sz w:val="16"/>
                <w:szCs w:val="16"/>
              </w:rPr>
              <w:t>Raasmaja</w:t>
            </w:r>
            <w:proofErr w:type="spellEnd"/>
            <w:r w:rsidRPr="00C519D6">
              <w:rPr>
                <w:rFonts w:cs="Times New Roman"/>
                <w:sz w:val="16"/>
                <w:szCs w:val="16"/>
              </w:rPr>
              <w:t xml:space="preserve"> et al., 2013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0145D0CC" w14:textId="27B53378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Lu et al., 2013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6E67D74E" w14:textId="4CB7CA85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519D6">
              <w:rPr>
                <w:rFonts w:cs="Times New Roman"/>
                <w:sz w:val="16"/>
                <w:szCs w:val="16"/>
              </w:rPr>
              <w:t>Zulkhairi</w:t>
            </w:r>
            <w:proofErr w:type="spellEnd"/>
            <w:r w:rsidRPr="00C519D6">
              <w:rPr>
                <w:rFonts w:cs="Times New Roman"/>
                <w:sz w:val="16"/>
                <w:szCs w:val="16"/>
              </w:rPr>
              <w:t xml:space="preserve"> et al., 2010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20BBCA31" w14:textId="497D7008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 xml:space="preserve">Dinesh; </w:t>
            </w:r>
            <w:proofErr w:type="spellStart"/>
            <w:r w:rsidRPr="00C519D6">
              <w:rPr>
                <w:rFonts w:cs="Times New Roman"/>
                <w:sz w:val="16"/>
                <w:szCs w:val="16"/>
              </w:rPr>
              <w:t>Hegde</w:t>
            </w:r>
            <w:proofErr w:type="spellEnd"/>
            <w:r w:rsidRPr="00C519D6">
              <w:rPr>
                <w:rFonts w:cs="Times New Roman"/>
                <w:sz w:val="16"/>
                <w:szCs w:val="16"/>
              </w:rPr>
              <w:t>, 2016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5F488CBF" w14:textId="73A6B273" w:rsidR="00B30272" w:rsidRPr="00C519D6" w:rsidRDefault="00B30272" w:rsidP="00A65CD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Kang et al.,2012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7D4C5825" w14:textId="0A23A39B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Shin et al., 2016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74DE7EB2" w14:textId="3E703440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Kim et al., 2013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16AF6B3A" w14:textId="34D16520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519D6">
              <w:rPr>
                <w:rFonts w:cs="Times New Roman"/>
                <w:sz w:val="16"/>
                <w:szCs w:val="16"/>
              </w:rPr>
              <w:t>Fayek</w:t>
            </w:r>
            <w:proofErr w:type="spellEnd"/>
            <w:r w:rsidRPr="00C519D6">
              <w:rPr>
                <w:rFonts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62B14D96" w14:textId="429547F4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Chou et al., 2018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46FA5234" w14:textId="315113E3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519D6">
              <w:rPr>
                <w:rFonts w:cs="Times New Roman"/>
                <w:sz w:val="16"/>
                <w:szCs w:val="16"/>
              </w:rPr>
              <w:t>Feksa</w:t>
            </w:r>
            <w:proofErr w:type="spellEnd"/>
            <w:r w:rsidRPr="00C519D6">
              <w:rPr>
                <w:rFonts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0C305F26" w14:textId="3C186FE3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Mir et al., 2019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54EA8370" w14:textId="3CD577F5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Sato et al., 2019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6A9CF59D" w14:textId="33A99849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Tamaru et al., 2019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40D0A861" w14:textId="14DAF73A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>Lee et al., 2020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1FD877BE" w14:textId="24D78366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519D6">
              <w:rPr>
                <w:rFonts w:cs="Times New Roman"/>
                <w:sz w:val="16"/>
                <w:szCs w:val="16"/>
              </w:rPr>
              <w:t xml:space="preserve">Ling et al., 2020 </w:t>
            </w:r>
          </w:p>
        </w:tc>
        <w:tc>
          <w:tcPr>
            <w:tcW w:w="515" w:type="dxa"/>
            <w:shd w:val="clear" w:color="auto" w:fill="EEECE1" w:themeFill="background2"/>
            <w:textDirection w:val="btLr"/>
            <w:vAlign w:val="center"/>
          </w:tcPr>
          <w:p w14:paraId="4E767A15" w14:textId="046BED74" w:rsidR="00B30272" w:rsidRPr="00C519D6" w:rsidRDefault="00B30272" w:rsidP="00A65CD9">
            <w:pPr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519D6">
              <w:rPr>
                <w:rFonts w:cs="Times New Roman"/>
                <w:sz w:val="16"/>
                <w:szCs w:val="16"/>
              </w:rPr>
              <w:t>Ke</w:t>
            </w:r>
            <w:proofErr w:type="spellEnd"/>
            <w:r w:rsidRPr="00C519D6">
              <w:rPr>
                <w:rFonts w:cs="Times New Roman"/>
                <w:sz w:val="16"/>
                <w:szCs w:val="16"/>
              </w:rPr>
              <w:t xml:space="preserve"> et al., 2020 </w:t>
            </w: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32364B1A" w14:textId="77777777" w:rsidR="00B30272" w:rsidRPr="00C519D6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519D6">
              <w:rPr>
                <w:rFonts w:cs="Times New Roman"/>
                <w:b/>
                <w:sz w:val="16"/>
                <w:szCs w:val="16"/>
              </w:rPr>
              <w:t>(%)</w:t>
            </w:r>
          </w:p>
        </w:tc>
      </w:tr>
      <w:tr w:rsidR="00C519D6" w:rsidRPr="004E6240" w14:paraId="37C40EC5" w14:textId="77777777" w:rsidTr="00A65CD9">
        <w:trPr>
          <w:trHeight w:val="711"/>
          <w:jc w:val="center"/>
        </w:trPr>
        <w:tc>
          <w:tcPr>
            <w:tcW w:w="568" w:type="dxa"/>
            <w:vAlign w:val="center"/>
          </w:tcPr>
          <w:p w14:paraId="5FC6F36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6E73F1B5" w14:textId="2FC932F1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sz w:val="16"/>
                <w:szCs w:val="16"/>
              </w:rPr>
              <w:t>Accurate and concise description of article content</w:t>
            </w:r>
          </w:p>
        </w:tc>
        <w:tc>
          <w:tcPr>
            <w:tcW w:w="515" w:type="dxa"/>
            <w:vAlign w:val="center"/>
          </w:tcPr>
          <w:p w14:paraId="710C974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B154A3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ACC6FA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FE42D7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FAFFE6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DBE76C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EE06CB7" w14:textId="63A7316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2B7850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576D0C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A354D5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9E41E8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F72FAE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9113B8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52667F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D6F3D2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F8AEE5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FE7722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D1217A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A216BC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F31A27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E3286E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36DECF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B28772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5A70E312" w14:textId="6CAC3E52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5</w:t>
            </w:r>
          </w:p>
        </w:tc>
      </w:tr>
      <w:tr w:rsidR="00A65CD9" w:rsidRPr="004E6240" w14:paraId="6894EF58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77775E40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3967B06A" w14:textId="05B0E3A2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Abstract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9E7B36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8D9D7D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83A757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5B9946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B7EE70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E72709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756BB7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562467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636A16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8DA68D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DF424E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A39230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D01FE3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081632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EC6E38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F14A49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5FA0A5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46AB5B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CCB1EA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763C45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96FDEA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3BD643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3B9762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2CF5B10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06D87A6E" w14:textId="77777777" w:rsidTr="00A65CD9">
        <w:trPr>
          <w:jc w:val="center"/>
        </w:trPr>
        <w:tc>
          <w:tcPr>
            <w:tcW w:w="568" w:type="dxa"/>
            <w:vAlign w:val="center"/>
          </w:tcPr>
          <w:p w14:paraId="34AEFDB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3847AA19" w14:textId="1B99175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Summary of background, research objectives, methods, main findings and conclusions</w:t>
            </w:r>
          </w:p>
        </w:tc>
        <w:tc>
          <w:tcPr>
            <w:tcW w:w="515" w:type="dxa"/>
            <w:vAlign w:val="center"/>
          </w:tcPr>
          <w:p w14:paraId="3055546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493CCA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51F2FA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875209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06F4C4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8CDB4A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6975BD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7ABB27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0E9FA6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B395C8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2A05A1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CAD590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13C791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7FE5F9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4A6F85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49196B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050C3E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578365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FC9244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282D33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FEE1A7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C79D1C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8724A0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638F2DA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100</w:t>
            </w:r>
          </w:p>
        </w:tc>
      </w:tr>
      <w:tr w:rsidR="00A65CD9" w:rsidRPr="004E6240" w14:paraId="777156E3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39DD77FF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005147A9" w14:textId="1C760380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Introduction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936BF9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460C93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015190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46E02A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B6883B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392663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268185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E7A523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5B1D47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22FA43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8BB3EB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262254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A3C3DF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4217F8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42709C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8AE208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B22DF1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3D46AF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7184CD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A48960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DB0F7D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920D6C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BDBC0A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287A508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3BB67778" w14:textId="77777777" w:rsidTr="00A65CD9">
        <w:trPr>
          <w:jc w:val="center"/>
        </w:trPr>
        <w:tc>
          <w:tcPr>
            <w:tcW w:w="568" w:type="dxa"/>
            <w:vAlign w:val="center"/>
          </w:tcPr>
          <w:p w14:paraId="521F339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120BA5F1" w14:textId="1F5F04B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 xml:space="preserve">Sufficient scientific </w:t>
            </w:r>
            <w:r w:rsidRPr="004E6240">
              <w:rPr>
                <w:rFonts w:cs="Times New Roman"/>
                <w:sz w:val="16"/>
                <w:szCs w:val="16"/>
              </w:rPr>
              <w:lastRenderedPageBreak/>
              <w:t>background</w:t>
            </w:r>
          </w:p>
        </w:tc>
        <w:tc>
          <w:tcPr>
            <w:tcW w:w="515" w:type="dxa"/>
            <w:vAlign w:val="center"/>
          </w:tcPr>
          <w:p w14:paraId="63E9BFD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lastRenderedPageBreak/>
              <w:t>X</w:t>
            </w:r>
          </w:p>
        </w:tc>
        <w:tc>
          <w:tcPr>
            <w:tcW w:w="515" w:type="dxa"/>
            <w:vAlign w:val="center"/>
          </w:tcPr>
          <w:p w14:paraId="1971FBF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4DC108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97367DB" w14:textId="5B42148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6B6421B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B6E253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B95E686" w14:textId="111B6966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0B98A2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8F5F47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EAFCA6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8F4972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A58774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EE5E30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4422D8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9DA36B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370EE4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E71182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3B8FA5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A67E75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F21EBD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362442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BDDF90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DA6EEA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281EABED" w14:textId="56ED95E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1</w:t>
            </w:r>
          </w:p>
        </w:tc>
      </w:tr>
      <w:tr w:rsidR="00C519D6" w:rsidRPr="004E6240" w14:paraId="494FA685" w14:textId="77777777" w:rsidTr="00A65CD9">
        <w:trPr>
          <w:trHeight w:val="976"/>
          <w:jc w:val="center"/>
        </w:trPr>
        <w:tc>
          <w:tcPr>
            <w:tcW w:w="568" w:type="dxa"/>
            <w:vAlign w:val="center"/>
          </w:tcPr>
          <w:p w14:paraId="6211FE4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6755A34A" w14:textId="0DC02B9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Explanation of the methodological approach, species and studied parts</w:t>
            </w:r>
          </w:p>
        </w:tc>
        <w:tc>
          <w:tcPr>
            <w:tcW w:w="515" w:type="dxa"/>
            <w:vAlign w:val="center"/>
          </w:tcPr>
          <w:p w14:paraId="5B664D7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EB774B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F04CB0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5ED707B" w14:textId="1702A35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1010D9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072BA0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C56D75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A90CF5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06F449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7A7956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31C230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978B8B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753BB1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23C72E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411388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3B24B6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A03059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0F9FF3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1BFE16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936134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A8DE70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0E5C54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9CDE95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0B7CAEEE" w14:textId="108B65E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5</w:t>
            </w:r>
          </w:p>
        </w:tc>
      </w:tr>
      <w:tr w:rsidR="00A65CD9" w:rsidRPr="004E6240" w14:paraId="7D7DD3BA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0FB40FCA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09CE7933" w14:textId="6FEEFB03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Objectives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10C519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0A2492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CDCFAF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495A0F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B4DE50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657EC3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60E26C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7F201C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A3BCBB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3033F2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E9B08B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CA977B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C62ACA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0856DC9" w14:textId="0F3CEF2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9D194EF" w14:textId="574F9B49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84B514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C7A742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0C5CD3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F5E656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36644D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56BCD1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3A6BA7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E4BAD3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2841C05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7E620985" w14:textId="77777777" w:rsidTr="00A65CD9">
        <w:trPr>
          <w:jc w:val="center"/>
        </w:trPr>
        <w:tc>
          <w:tcPr>
            <w:tcW w:w="568" w:type="dxa"/>
            <w:vAlign w:val="center"/>
          </w:tcPr>
          <w:p w14:paraId="5F3070E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6067D170" w14:textId="4E6D21D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Clear primary and secondary objectives</w:t>
            </w:r>
          </w:p>
        </w:tc>
        <w:tc>
          <w:tcPr>
            <w:tcW w:w="515" w:type="dxa"/>
            <w:vAlign w:val="center"/>
          </w:tcPr>
          <w:p w14:paraId="09DAA42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23D77C2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CC2A8C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2D2A8F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6AA276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8B5D86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33BE6A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C0C321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AEB6B2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479E71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3A270C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9CDA14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0B17EA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454C6A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355C36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C36B60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9F2732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537762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BBBB23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AB0ED4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08B9C0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6ED8D3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24F343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63924B5D" w14:textId="33CB9090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5</w:t>
            </w:r>
          </w:p>
        </w:tc>
      </w:tr>
      <w:tr w:rsidR="00A65CD9" w:rsidRPr="004E6240" w14:paraId="4B714DA4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12143240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2BD86957" w14:textId="1034BF8A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Materials and methods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84DE8E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FECA58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497346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7C2907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E2CE36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B1D771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46E3A2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3BA5FC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FF9658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DB8DF2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854F53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E4F2A7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E1D3D5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b/>
                <w:noProof/>
                <w:sz w:val="16"/>
                <w:szCs w:val="16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5164C939" wp14:editId="22886235">
                      <wp:simplePos x="0" y="0"/>
                      <wp:positionH relativeFrom="column">
                        <wp:posOffset>9399270</wp:posOffset>
                      </wp:positionH>
                      <wp:positionV relativeFrom="paragraph">
                        <wp:posOffset>41910</wp:posOffset>
                      </wp:positionV>
                      <wp:extent cx="462857" cy="415422"/>
                      <wp:effectExtent l="0" t="0" r="0" b="3810"/>
                      <wp:wrapNone/>
                      <wp:docPr id="206" name="Caixa de Texto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2857" cy="41542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DF5DDC3" w14:textId="77777777" w:rsidR="00B30272" w:rsidRDefault="00B30272" w:rsidP="00B60B0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shapetype w14:anchorId="5164C93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06" o:spid="_x0000_s1026" type="#_x0000_t202" style="position:absolute;left:0;text-align:left;margin-left:740.1pt;margin-top:3.3pt;width:36.45pt;height:32.7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" fillcolor="white [3201]" stroked="f" strokeweight=".5pt">
                      <v:textbox>
                        <w:txbxContent>
                          <w:p w14:paraId="4DF5DDC3" w14:textId="77777777" w:rsidR="00B30272" w:rsidRDefault="00B30272" w:rsidP="00B60B0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2C74D8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2F732B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060EF5E" w14:textId="77777777" w:rsidR="00B30272" w:rsidRPr="004E6240" w:rsidRDefault="00B30272" w:rsidP="00B30272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1CBCA0A" w14:textId="77777777" w:rsidR="00B30272" w:rsidRPr="004E6240" w:rsidRDefault="00B30272" w:rsidP="00B30272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212806F" w14:textId="77777777" w:rsidR="00B30272" w:rsidRPr="004E6240" w:rsidRDefault="00B30272" w:rsidP="00B30272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AD5C88B" w14:textId="77777777" w:rsidR="00B30272" w:rsidRPr="004E6240" w:rsidRDefault="00B30272" w:rsidP="00B30272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67B3909" w14:textId="77777777" w:rsidR="00B30272" w:rsidRPr="004E6240" w:rsidRDefault="00B30272" w:rsidP="00B30272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047D77A" w14:textId="77777777" w:rsidR="00B30272" w:rsidRPr="004E6240" w:rsidRDefault="00B30272" w:rsidP="00B30272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F22288E" w14:textId="77777777" w:rsidR="00B30272" w:rsidRPr="004E6240" w:rsidRDefault="00B30272" w:rsidP="00B30272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C7AA321" w14:textId="77777777" w:rsidR="00B30272" w:rsidRPr="004E6240" w:rsidRDefault="00B30272" w:rsidP="00B30272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17D11723" w14:textId="77777777" w:rsidR="00B30272" w:rsidRPr="004E6240" w:rsidRDefault="00B30272" w:rsidP="00B30272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</w:tr>
      <w:tr w:rsidR="00A65CD9" w:rsidRPr="004E6240" w14:paraId="0C0C1BE1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54BC61B2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5.1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59FCD0B0" w14:textId="499E3989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Ethical problems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2DEE6C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C4816E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4A3F8C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18CE2F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4EBAEF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0A40B0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047E87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1AD8CF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A05F65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1C81ED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5537FD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F5BFFE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774D52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821EE4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8BF84C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655450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045A74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B2F668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47CF5B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8EAC62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1BFE97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A6B898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A8845C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08E9CA8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276447E6" w14:textId="77777777" w:rsidTr="00A65CD9">
        <w:trPr>
          <w:jc w:val="center"/>
        </w:trPr>
        <w:tc>
          <w:tcPr>
            <w:tcW w:w="568" w:type="dxa"/>
            <w:vAlign w:val="center"/>
          </w:tcPr>
          <w:p w14:paraId="479630F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67E2918F" w14:textId="2DF047C3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Nature of ethical review permits, relevant permits and national or institutional guidelines for the care and use of animals</w:t>
            </w:r>
          </w:p>
        </w:tc>
        <w:tc>
          <w:tcPr>
            <w:tcW w:w="515" w:type="dxa"/>
            <w:vAlign w:val="center"/>
          </w:tcPr>
          <w:p w14:paraId="79F6FC8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341CDB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E7E7C4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572F84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6AC7E8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27E279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CC1373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B716E0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9973CBD" w14:textId="6468794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A0206F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AD1DF3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06CFE4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0638D3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62E0D6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FC5747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5112AA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E9D4DE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3C3B5C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622233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6AD88C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A6478E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B7E39F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483681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403E0C22" w14:textId="6E57326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5</w:t>
            </w:r>
          </w:p>
        </w:tc>
      </w:tr>
      <w:tr w:rsidR="00A65CD9" w:rsidRPr="004E6240" w14:paraId="1C840D4E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4D270A56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lastRenderedPageBreak/>
              <w:t>6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6DC45F87" w14:textId="2391FE7E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191B98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E8730B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364603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CCC6E3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9ACB8A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233B60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4DA231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F805A2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A0F8A9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144CFC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7E4922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6C7181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EF3055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C219BA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05DFBF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098DEF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3AEA39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DC5B27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45D43D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8FFA40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244B17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058943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13B037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3000748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6CD68B00" w14:textId="77777777" w:rsidTr="00A65CD9">
        <w:trPr>
          <w:jc w:val="center"/>
        </w:trPr>
        <w:tc>
          <w:tcPr>
            <w:tcW w:w="568" w:type="dxa"/>
            <w:vAlign w:val="center"/>
          </w:tcPr>
          <w:p w14:paraId="10FF392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2A3FB85A" w14:textId="5499E1A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Number of animals per group (</w:t>
            </w:r>
            <w:r>
              <w:rPr>
                <w:rFonts w:cs="Times New Roman"/>
                <w:sz w:val="16"/>
                <w:szCs w:val="16"/>
              </w:rPr>
              <w:t>either</w:t>
            </w:r>
            <w:r w:rsidRPr="004E6240">
              <w:rPr>
                <w:rFonts w:cs="Times New Roman"/>
                <w:sz w:val="16"/>
                <w:szCs w:val="16"/>
              </w:rPr>
              <w:t xml:space="preserve"> per analysis or per species)</w:t>
            </w:r>
          </w:p>
        </w:tc>
        <w:tc>
          <w:tcPr>
            <w:tcW w:w="515" w:type="dxa"/>
            <w:vAlign w:val="center"/>
          </w:tcPr>
          <w:p w14:paraId="699016D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7C9B84F" w14:textId="6BFCC3B9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0B085F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F112C3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0D992F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5E70F6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C46B2D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F46D1F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AF0F879" w14:textId="5AED8086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978FF5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1E88E1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19FC7F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9C7571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F654A6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BE40F9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737A46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CA99C0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1D4091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E6CBE8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CD4E87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EE8529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1B5277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DB824C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3C679547" w14:textId="6C19C65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1</w:t>
            </w:r>
          </w:p>
        </w:tc>
      </w:tr>
      <w:tr w:rsidR="00A65CD9" w:rsidRPr="004E6240" w14:paraId="7EFB6089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7D9F6067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664254B7" w14:textId="3EEB11A2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Experimental procedures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9B8CFB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205742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645B96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BE5CDC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A150C3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4824C2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5B1758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3F6765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126A73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2E9F15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3DCD3A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9B0775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1DE73D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E0E939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03FC55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982862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F606C9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131C29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D0281A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435C8D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E67287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6882BD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106529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6A9C086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43623E98" w14:textId="77777777" w:rsidTr="00A65CD9">
        <w:trPr>
          <w:jc w:val="center"/>
        </w:trPr>
        <w:tc>
          <w:tcPr>
            <w:tcW w:w="568" w:type="dxa"/>
            <w:vAlign w:val="center"/>
          </w:tcPr>
          <w:p w14:paraId="0CB35C8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57F0C110" w14:textId="5F2807FC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Description of the techniques used</w:t>
            </w:r>
          </w:p>
        </w:tc>
        <w:tc>
          <w:tcPr>
            <w:tcW w:w="515" w:type="dxa"/>
            <w:vAlign w:val="center"/>
          </w:tcPr>
          <w:p w14:paraId="4A2B7AD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114B03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1B948E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C2FC49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F95393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AC1EF0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CFCC10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7859F3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C39652E" w14:textId="1626DD19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0EB870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6A6FD6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F54B37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F7480B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379D83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467E475" w14:textId="60E1704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0B444B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EBD86E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7EC7AD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6319C2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83FEB9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73DE9E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D42376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0543C0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5A8F37F3" w14:textId="21FF5A70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5</w:t>
            </w:r>
          </w:p>
        </w:tc>
      </w:tr>
      <w:tr w:rsidR="00C519D6" w:rsidRPr="004E6240" w14:paraId="2E614068" w14:textId="77777777" w:rsidTr="00A65CD9">
        <w:trPr>
          <w:jc w:val="center"/>
        </w:trPr>
        <w:tc>
          <w:tcPr>
            <w:tcW w:w="568" w:type="dxa"/>
            <w:vAlign w:val="center"/>
          </w:tcPr>
          <w:p w14:paraId="2B08147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70065C31" w14:textId="3621DC51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Number of portions analyzed</w:t>
            </w:r>
          </w:p>
        </w:tc>
        <w:tc>
          <w:tcPr>
            <w:tcW w:w="515" w:type="dxa"/>
            <w:vAlign w:val="center"/>
          </w:tcPr>
          <w:p w14:paraId="3F0BB5C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F4904AF" w14:textId="1D356C6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6F45774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6FEBAF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55832B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39D34F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1050BC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9A2497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1E8D7C3" w14:textId="258C65B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CAA078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1F01FB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3FD6D2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C51111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D09787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F5E862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84C7C3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946878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1CAF4D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21F433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462FC9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480CB4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C0332E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1C4355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7F3EFC48" w14:textId="77ED8A0C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1</w:t>
            </w:r>
          </w:p>
        </w:tc>
      </w:tr>
      <w:tr w:rsidR="00A65CD9" w:rsidRPr="004E6240" w14:paraId="4B3230A2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63F09F22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2115D4E3" w14:textId="19460A7E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Experimental animals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D94D3C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18CF51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7A3935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957CFC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8CB3CC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7E80B5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C08E3E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C1BC4B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056C2B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B78308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CEAB3A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2FA532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854B80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5252C4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E21698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2DB2F6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DB71CF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4DF551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6D0755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632CC4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5D447D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BD4E0D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0C27AE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1FF3132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11F75023" w14:textId="77777777" w:rsidTr="00A65CD9">
        <w:trPr>
          <w:jc w:val="center"/>
        </w:trPr>
        <w:tc>
          <w:tcPr>
            <w:tcW w:w="568" w:type="dxa"/>
            <w:vAlign w:val="center"/>
          </w:tcPr>
          <w:p w14:paraId="5F80878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60DCF7C0" w14:textId="4E0AED81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Information about animals</w:t>
            </w:r>
          </w:p>
        </w:tc>
        <w:tc>
          <w:tcPr>
            <w:tcW w:w="515" w:type="dxa"/>
            <w:vAlign w:val="center"/>
          </w:tcPr>
          <w:p w14:paraId="18195E3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03F1E52" w14:textId="3CCCF08F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307B032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A36024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50266B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82A426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841784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2B00AF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6A28BE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4DD669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CB5BAF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2D2AF8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7A5D74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0402F2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95D06B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0D677E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EC2132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665E1B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D8FF60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6DE434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7C7173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BD2637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13E6E7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3320F22C" w14:textId="61820460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5</w:t>
            </w:r>
          </w:p>
        </w:tc>
      </w:tr>
      <w:tr w:rsidR="00C519D6" w:rsidRPr="004E6240" w14:paraId="653FB4A0" w14:textId="77777777" w:rsidTr="00A65CD9">
        <w:trPr>
          <w:jc w:val="center"/>
        </w:trPr>
        <w:tc>
          <w:tcPr>
            <w:tcW w:w="568" w:type="dxa"/>
            <w:vAlign w:val="center"/>
          </w:tcPr>
          <w:p w14:paraId="57CA137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7E5AE598" w14:textId="2BFCBF2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Location of animal origin (place of collection)</w:t>
            </w:r>
          </w:p>
        </w:tc>
        <w:tc>
          <w:tcPr>
            <w:tcW w:w="515" w:type="dxa"/>
            <w:vAlign w:val="center"/>
          </w:tcPr>
          <w:p w14:paraId="0026FF1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314ED6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4E425F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F90662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1AB59E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5A3EEA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D07FF7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6E0874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EB2326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3543F56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B2955E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BD1DD6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D26B73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15099A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noProof/>
                <w:sz w:val="16"/>
                <w:szCs w:val="16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6079F776" wp14:editId="42175BFC">
                      <wp:simplePos x="0" y="0"/>
                      <wp:positionH relativeFrom="column">
                        <wp:posOffset>9399270</wp:posOffset>
                      </wp:positionH>
                      <wp:positionV relativeFrom="paragraph">
                        <wp:posOffset>41910</wp:posOffset>
                      </wp:positionV>
                      <wp:extent cx="462857" cy="415422"/>
                      <wp:effectExtent l="0" t="0" r="0" b="3810"/>
                      <wp:wrapNone/>
                      <wp:docPr id="208" name="Caixa de Texto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2857" cy="41542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1F0B6DA" w14:textId="77777777" w:rsidR="00B30272" w:rsidRDefault="00B30272" w:rsidP="00B60B0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shape w14:anchorId="6079F776" id="Caixa de Texto 208" o:spid="_x0000_s1027" type="#_x0000_t202" style="position:absolute;left:0;text-align:left;margin-left:740.1pt;margin-top:3.3pt;width:36.45pt;height:32.7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" fillcolor="white [3201]" stroked="f" strokeweight=".5pt">
                      <v:textbox>
                        <w:txbxContent>
                          <w:p w14:paraId="11F0B6DA" w14:textId="77777777" w:rsidR="00B30272" w:rsidRDefault="00B30272" w:rsidP="00B60B0F"/>
                        </w:txbxContent>
                      </v:textbox>
                    </v:shape>
                  </w:pict>
                </mc:Fallback>
              </mc:AlternateContent>
            </w: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C240E4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E44E63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440311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DA7C47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828571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EA26CC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834744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F5C802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AAE691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10032F71" w14:textId="1EB4F070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5</w:t>
            </w:r>
          </w:p>
        </w:tc>
      </w:tr>
      <w:tr w:rsidR="00C519D6" w:rsidRPr="004E6240" w14:paraId="3A54BDD9" w14:textId="77777777" w:rsidTr="00A65CD9">
        <w:trPr>
          <w:jc w:val="center"/>
        </w:trPr>
        <w:tc>
          <w:tcPr>
            <w:tcW w:w="568" w:type="dxa"/>
            <w:vAlign w:val="center"/>
          </w:tcPr>
          <w:p w14:paraId="58014F4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454AC82F" w14:textId="1069327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Animal sex</w:t>
            </w:r>
          </w:p>
        </w:tc>
        <w:tc>
          <w:tcPr>
            <w:tcW w:w="515" w:type="dxa"/>
            <w:vAlign w:val="center"/>
          </w:tcPr>
          <w:p w14:paraId="60EE7CC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836BA7C" w14:textId="193D1A1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269D041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0B3709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EF29F6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CDA10C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4C189E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FD3B82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84BD50F" w14:textId="581F1DF4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603958B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30D747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63AE3F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C48143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43C05C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DB76D6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0EDD44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EF56DE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886F78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CD325D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B5EEE7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3EE0FF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EE8137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83F525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5046771F" w14:textId="19D32670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1</w:t>
            </w:r>
          </w:p>
        </w:tc>
      </w:tr>
      <w:tr w:rsidR="00C519D6" w:rsidRPr="004E6240" w14:paraId="592AC2FC" w14:textId="77777777" w:rsidTr="00A65CD9">
        <w:trPr>
          <w:jc w:val="center"/>
        </w:trPr>
        <w:tc>
          <w:tcPr>
            <w:tcW w:w="568" w:type="dxa"/>
            <w:vAlign w:val="center"/>
          </w:tcPr>
          <w:p w14:paraId="600402A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14E68BD3" w14:textId="4C06A1A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Size (length) of animals (Average)</w:t>
            </w:r>
          </w:p>
        </w:tc>
        <w:tc>
          <w:tcPr>
            <w:tcW w:w="515" w:type="dxa"/>
            <w:vAlign w:val="center"/>
          </w:tcPr>
          <w:p w14:paraId="6B8ED83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20AC45F" w14:textId="69722E9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21C687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6E0BC6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6A7A79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8D4F0D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C296A8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BE7F2B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C572920" w14:textId="5C724DD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6D197E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1BC51C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09929B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EE2FC38" w14:textId="28211C0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4F2D1E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26B519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A25594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5DDFF2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0938F7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7F4409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05FCC9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63757A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42A630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925062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1C6B3DB3" w14:textId="54E617BB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7</w:t>
            </w:r>
          </w:p>
        </w:tc>
      </w:tr>
      <w:tr w:rsidR="00C519D6" w:rsidRPr="004E6240" w14:paraId="27B69AAB" w14:textId="77777777" w:rsidTr="00A65CD9">
        <w:trPr>
          <w:jc w:val="center"/>
        </w:trPr>
        <w:tc>
          <w:tcPr>
            <w:tcW w:w="568" w:type="dxa"/>
            <w:vAlign w:val="center"/>
          </w:tcPr>
          <w:p w14:paraId="588717E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51AD21BB" w14:textId="2B182B7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Animal weight range</w:t>
            </w:r>
          </w:p>
        </w:tc>
        <w:tc>
          <w:tcPr>
            <w:tcW w:w="515" w:type="dxa"/>
            <w:vAlign w:val="center"/>
          </w:tcPr>
          <w:p w14:paraId="79F3E5D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CC539F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54D1F2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AB203E0" w14:textId="748ECDD0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6A4B6BE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A76B03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65221A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7E1623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C830AA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A3C03E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B6DA17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7D7F3B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2ADE178" w14:textId="257A8CA4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33AF633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A7E8F7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452E1E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AB1700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42381D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13962B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18CA3C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B73E3F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7FCFF9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FE694D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0BE9E9AF" w14:textId="7C1E1B0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1</w:t>
            </w:r>
          </w:p>
        </w:tc>
      </w:tr>
      <w:tr w:rsidR="00C519D6" w:rsidRPr="004E6240" w14:paraId="7165B353" w14:textId="77777777" w:rsidTr="00A65CD9">
        <w:trPr>
          <w:jc w:val="center"/>
        </w:trPr>
        <w:tc>
          <w:tcPr>
            <w:tcW w:w="568" w:type="dxa"/>
            <w:vAlign w:val="center"/>
          </w:tcPr>
          <w:p w14:paraId="23585F8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10556383" w14:textId="54CAFA6D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Animal age</w:t>
            </w:r>
          </w:p>
        </w:tc>
        <w:tc>
          <w:tcPr>
            <w:tcW w:w="515" w:type="dxa"/>
            <w:vAlign w:val="center"/>
          </w:tcPr>
          <w:p w14:paraId="36D7452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B8585BE" w14:textId="0932FF6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C68C548" w14:textId="047CB6D6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6A652D5A" w14:textId="3F7EEDDC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689B98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C9E3B3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D5387E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8915C3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B8CA0A0" w14:textId="0377DAA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CFAD56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DD9512B" w14:textId="280C0852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50BB19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CA7E47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FF3719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959334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E0FFB16" w14:textId="70A7E87C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062056D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1B0DD9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930942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7B0C13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2F1FA8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825F8D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3C764F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2378EE96" w14:textId="26FCEC6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73</w:t>
            </w:r>
          </w:p>
        </w:tc>
      </w:tr>
      <w:tr w:rsidR="00A65CD9" w:rsidRPr="004E6240" w14:paraId="3C14718F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659D7840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651B2E40" w14:textId="64C3336A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Accommodation and breeding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ECA48E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15AD4B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49EC59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A10427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CD3E4E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800E81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5D50F2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9B31F9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7D098B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87F4D7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6CBB5C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009948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A947EF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DD8E90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571B7E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6A9998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3746E4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4B721C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098ECB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5BF407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518F05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8C9350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A03943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365A2A4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54EE4A6B" w14:textId="77777777" w:rsidTr="00A65CD9">
        <w:trPr>
          <w:jc w:val="center"/>
        </w:trPr>
        <w:tc>
          <w:tcPr>
            <w:tcW w:w="568" w:type="dxa"/>
            <w:vAlign w:val="center"/>
          </w:tcPr>
          <w:p w14:paraId="7755424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1CDC9B00" w14:textId="2CC7C7F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Housing of experimental animals (type of facility, type of cage or housing, material, number of cage mates)</w:t>
            </w:r>
          </w:p>
        </w:tc>
        <w:tc>
          <w:tcPr>
            <w:tcW w:w="515" w:type="dxa"/>
            <w:vAlign w:val="center"/>
          </w:tcPr>
          <w:p w14:paraId="5633168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0F53156" w14:textId="3802A1F1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9726B5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58D8E54" w14:textId="580B61A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299ECA7" w14:textId="47AE525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618AF18" w14:textId="05995AB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C01D8E6" w14:textId="673A4EDC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DEADDB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647F651" w14:textId="42F03E1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01C156A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124D96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DB4C40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AD1CE5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DE67CA2" w14:textId="158ACEF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E482B3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1ADD68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50D0B2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072DEB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1D802C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6EE76E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553B4F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7521AC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3D952B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53468F24" w14:textId="0638A9C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69</w:t>
            </w:r>
          </w:p>
        </w:tc>
      </w:tr>
      <w:tr w:rsidR="00C519D6" w:rsidRPr="004E6240" w14:paraId="5B95B782" w14:textId="77777777" w:rsidTr="00A65CD9">
        <w:trPr>
          <w:jc w:val="center"/>
        </w:trPr>
        <w:tc>
          <w:tcPr>
            <w:tcW w:w="568" w:type="dxa"/>
            <w:vAlign w:val="center"/>
          </w:tcPr>
          <w:p w14:paraId="54A9CBC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10FA7FA3" w14:textId="6461069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Breeding conditions (breeding program, light/dark cycle, temperature, water, food)</w:t>
            </w:r>
          </w:p>
        </w:tc>
        <w:tc>
          <w:tcPr>
            <w:tcW w:w="515" w:type="dxa"/>
            <w:vAlign w:val="center"/>
          </w:tcPr>
          <w:p w14:paraId="74FF3F7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F33B63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DE2361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A430A84" w14:textId="7AA898D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28F76044" w14:textId="30FC2229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3534E34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8FFD4B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990339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C1904A5" w14:textId="53B73F42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6D41C6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251D1C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7E910E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33AAA2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C9DE55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07438A2" w14:textId="28243CDC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5AD8C9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DF88DA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35EE3A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A4F9EE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B8F268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DC7095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7BE8D8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448209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0E1876E4" w14:textId="7AA9BFE2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7</w:t>
            </w:r>
          </w:p>
        </w:tc>
      </w:tr>
      <w:tr w:rsidR="00A65CD9" w:rsidRPr="004E6240" w14:paraId="302F1FBB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19ADD64A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lastRenderedPageBreak/>
              <w:t>10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3D02831D" w14:textId="71276F23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46CCC2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CE094C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EB7D73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DC7C22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36F367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C89625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D8ED89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C16B2D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DD7306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369B56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960977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99F9DC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B74A43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4CC0840" w14:textId="1DFC8C93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265634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69E878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AC19BE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087F68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B0905D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432B5F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87AC36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8A7332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161B50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5C6BD74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5ECF2D65" w14:textId="77777777" w:rsidTr="00A65CD9">
        <w:trPr>
          <w:jc w:val="center"/>
        </w:trPr>
        <w:tc>
          <w:tcPr>
            <w:tcW w:w="568" w:type="dxa"/>
            <w:vAlign w:val="center"/>
          </w:tcPr>
          <w:p w14:paraId="1AE1075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45E3C6EF" w14:textId="71E4AF1D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Number of animals for analysis / technique</w:t>
            </w:r>
          </w:p>
        </w:tc>
        <w:tc>
          <w:tcPr>
            <w:tcW w:w="515" w:type="dxa"/>
            <w:vAlign w:val="center"/>
          </w:tcPr>
          <w:p w14:paraId="4E53A45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9D4EF40" w14:textId="491F9616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8EB734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BB2E6A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946750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F0331A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893C2E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7A91AD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D76AA5B" w14:textId="5BCDA10F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C72242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1E19D6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760127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BB24DB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25BDBB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noProof/>
                <w:sz w:val="16"/>
                <w:szCs w:val="16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3E113D42" wp14:editId="3667E6F7">
                      <wp:simplePos x="0" y="0"/>
                      <wp:positionH relativeFrom="column">
                        <wp:posOffset>9399270</wp:posOffset>
                      </wp:positionH>
                      <wp:positionV relativeFrom="paragraph">
                        <wp:posOffset>41910</wp:posOffset>
                      </wp:positionV>
                      <wp:extent cx="462857" cy="415422"/>
                      <wp:effectExtent l="0" t="0" r="0" b="3810"/>
                      <wp:wrapNone/>
                      <wp:docPr id="210" name="Caixa de Texto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2857" cy="41542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E70CDA7" w14:textId="77777777" w:rsidR="00B30272" w:rsidRDefault="00B30272" w:rsidP="00B60B0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shape w14:anchorId="3E113D42" id="Caixa de Texto 210" o:spid="_x0000_s1028" type="#_x0000_t202" style="position:absolute;left:0;text-align:left;margin-left:740.1pt;margin-top:3.3pt;width:36.45pt;height:32.7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" fillcolor="white [3201]" stroked="f" strokeweight=".5pt">
                      <v:textbox>
                        <w:txbxContent>
                          <w:p w14:paraId="3E70CDA7" w14:textId="77777777" w:rsidR="00B30272" w:rsidRDefault="00B30272" w:rsidP="00B60B0F"/>
                        </w:txbxContent>
                      </v:textbox>
                    </v:shape>
                  </w:pict>
                </mc:Fallback>
              </mc:AlternateContent>
            </w: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909CA5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7A415A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CDF0A9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3A6572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F69C57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7C9215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A11395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1D06DB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40D82B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255C3E4F" w14:textId="144A8FFF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1</w:t>
            </w:r>
          </w:p>
        </w:tc>
      </w:tr>
      <w:tr w:rsidR="00C519D6" w:rsidRPr="004E6240" w14:paraId="594F08EC" w14:textId="77777777" w:rsidTr="00A65CD9">
        <w:trPr>
          <w:jc w:val="center"/>
        </w:trPr>
        <w:tc>
          <w:tcPr>
            <w:tcW w:w="568" w:type="dxa"/>
            <w:vAlign w:val="center"/>
          </w:tcPr>
          <w:p w14:paraId="4D0D6D9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1731CA91" w14:textId="5FD3F32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Explanation for this number</w:t>
            </w:r>
          </w:p>
        </w:tc>
        <w:tc>
          <w:tcPr>
            <w:tcW w:w="515" w:type="dxa"/>
            <w:vAlign w:val="center"/>
          </w:tcPr>
          <w:p w14:paraId="6C34E38E" w14:textId="7F997E82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40AB858" w14:textId="3E974B1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6A4EE840" w14:textId="4D28B9F3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030C8BF" w14:textId="2E727E23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A923E00" w14:textId="795DDCE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7614E27" w14:textId="4CA77813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6B002B4C" w14:textId="4FB63FA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0089E9A4" w14:textId="1DB4BFD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5D4E2C3" w14:textId="3A304A3C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30C36CC" w14:textId="699CC34D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69EFAE3" w14:textId="3DFD4334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2C0BBAF2" w14:textId="380800C0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90F9FA4" w14:textId="26119DF1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76C4C97" w14:textId="0CE4F860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20C319EB" w14:textId="47193BD6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7C616C6" w14:textId="2E196D1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056491EF" w14:textId="207AD7DC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E3F35CB" w14:textId="23B7D7DC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9FFA0E2" w14:textId="5EE0CA9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3ECBECEC" w14:textId="70C9017B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304CE603" w14:textId="6A4ACAD6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120D77C" w14:textId="5254570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33F77415" w14:textId="089B4E82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5" w:type="dxa"/>
            <w:vAlign w:val="center"/>
          </w:tcPr>
          <w:p w14:paraId="372D20C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65CD9" w:rsidRPr="004E6240" w14:paraId="383620B1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48161A07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12F165A6" w14:textId="01F5FABC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Statistical methods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1D5426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D60827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A79F96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461CD1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705E21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7C06EE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C6BF4E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4A013D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C2626F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EB11E4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BE2859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C2CEEB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2CEC70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1B674F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FB219A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E8DC63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FF9596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BE7E48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A37625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9C4862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35AC11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BAE30B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48F165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40592D9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0F773B4C" w14:textId="77777777" w:rsidTr="00A65CD9">
        <w:trPr>
          <w:jc w:val="center"/>
        </w:trPr>
        <w:tc>
          <w:tcPr>
            <w:tcW w:w="568" w:type="dxa"/>
            <w:vAlign w:val="center"/>
          </w:tcPr>
          <w:p w14:paraId="0F90FA4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47DF00D6" w14:textId="7BADDBD6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Specification of analyzed parameters</w:t>
            </w:r>
          </w:p>
        </w:tc>
        <w:tc>
          <w:tcPr>
            <w:tcW w:w="515" w:type="dxa"/>
            <w:vAlign w:val="center"/>
          </w:tcPr>
          <w:p w14:paraId="512FF9A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889EC7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E42494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00323A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37ABFB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7199C6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C9316B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1DAE31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545B75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E96D52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B7D110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8028EF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5342CC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DA73A0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369963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4B502B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F350F0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18F3BE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EF96F7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236400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643734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4A98A9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7366DA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2E18FB8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100</w:t>
            </w:r>
          </w:p>
        </w:tc>
      </w:tr>
      <w:tr w:rsidR="00C519D6" w:rsidRPr="004E6240" w14:paraId="45B6DF46" w14:textId="77777777" w:rsidTr="00A65CD9">
        <w:trPr>
          <w:jc w:val="center"/>
        </w:trPr>
        <w:tc>
          <w:tcPr>
            <w:tcW w:w="568" w:type="dxa"/>
            <w:vAlign w:val="center"/>
          </w:tcPr>
          <w:p w14:paraId="6C2A9BB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39A5864A" w14:textId="185F1BE4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Statistical methods used for each analysis</w:t>
            </w:r>
          </w:p>
        </w:tc>
        <w:tc>
          <w:tcPr>
            <w:tcW w:w="515" w:type="dxa"/>
            <w:vAlign w:val="center"/>
          </w:tcPr>
          <w:p w14:paraId="1E1D9CA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10E747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2982C3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2E4179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36AA44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D2CDAC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CD2244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4C616F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E6C393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8DC600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95DC7D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DC832E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455EA2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F04244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CF13A7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D5C022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DCB6AB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FCA7C9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61ACC6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D1F741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AB466F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5DE49A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BBC492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41506EC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100</w:t>
            </w:r>
          </w:p>
        </w:tc>
      </w:tr>
      <w:tr w:rsidR="00C519D6" w:rsidRPr="004E6240" w14:paraId="37678EE0" w14:textId="77777777" w:rsidTr="00A65CD9">
        <w:trPr>
          <w:jc w:val="center"/>
        </w:trPr>
        <w:tc>
          <w:tcPr>
            <w:tcW w:w="568" w:type="dxa"/>
            <w:vAlign w:val="center"/>
          </w:tcPr>
          <w:p w14:paraId="13A05A7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2B98D78F" w14:textId="775BA65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Methods used to assess whether the data meet the premises of the statistical approach</w:t>
            </w:r>
          </w:p>
        </w:tc>
        <w:tc>
          <w:tcPr>
            <w:tcW w:w="515" w:type="dxa"/>
            <w:vAlign w:val="center"/>
          </w:tcPr>
          <w:p w14:paraId="21924A24" w14:textId="0279CA4D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0432FB9B" w14:textId="155290E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32EB2973" w14:textId="1B8E298B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02A1E6D7" w14:textId="37DC7D62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8217337" w14:textId="20C2E1CF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64DC5CB" w14:textId="6F5D876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00A9F22A" w14:textId="722180D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2BBDA93" w14:textId="0A59B2DF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BBCFE69" w14:textId="2E2FCFFB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2C78F2A7" w14:textId="7B4AA82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3701AD10" w14:textId="7A219D1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65901B9" w14:textId="76942264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2FA3F7EA" w14:textId="2BF8489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06AA074" w14:textId="6F05C93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59A50D0" w14:textId="4C04D5DD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C1B3121" w14:textId="708D506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A38723D" w14:textId="7853814C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283714A" w14:textId="36942BD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79E09A3" w14:textId="6D62618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4E47F52" w14:textId="72440EAB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CF51CBF" w14:textId="37F3B0E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025C8875" w14:textId="1AD7693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32EBA568" w14:textId="54EC12C9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5" w:type="dxa"/>
            <w:vAlign w:val="center"/>
          </w:tcPr>
          <w:p w14:paraId="1535436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65CD9" w:rsidRPr="004E6240" w14:paraId="5FB25D1A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1AE0F3A8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42F0240F" w14:textId="50E5CF9B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1A43DD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4E584F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42B27D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6A32AD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CAFFAA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62FFCD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A03769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1EA027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96E114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E99E6E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13AF28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D77B02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3AE03C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5D42FA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83405C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ECDCE4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86E40D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8BB79C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B3B040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215963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130C5D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722F81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39373A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3AC982F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65CD9" w:rsidRPr="004E6240" w14:paraId="47322C9A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58AA95B2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lastRenderedPageBreak/>
              <w:t>12.1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233DB30B" w14:textId="396E9ADF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Results and Estimate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10A7D9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A82015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879885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97084D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CA5030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171CBA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59DC03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FE4114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B7821C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AB44CE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1F6CE3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452432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2E76FA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3B3723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631C7A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EC52E6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D9306D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C7AD1A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ECADD0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78EF14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1CBC59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16797D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E39854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4FBAAAA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2101A39D" w14:textId="77777777" w:rsidTr="00A65CD9">
        <w:trPr>
          <w:jc w:val="center"/>
        </w:trPr>
        <w:tc>
          <w:tcPr>
            <w:tcW w:w="568" w:type="dxa"/>
            <w:vAlign w:val="center"/>
          </w:tcPr>
          <w:p w14:paraId="6AE5D88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0EB17371" w14:textId="7912534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Description of results (text quality, tables, graphs, figures.</w:t>
            </w:r>
          </w:p>
        </w:tc>
        <w:tc>
          <w:tcPr>
            <w:tcW w:w="515" w:type="dxa"/>
            <w:vAlign w:val="center"/>
          </w:tcPr>
          <w:p w14:paraId="48A65DD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16AC5E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8368BE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FA2E39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702895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75C059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04EEE7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F1FDE3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49CD5A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FBD09D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22F29F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66AA12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3B64CA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3A6C46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FC9B6A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870FB9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17077F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2B6393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3BD8C3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9B9957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FA6DA0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F063CE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D5BD41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46E3821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100</w:t>
            </w:r>
          </w:p>
        </w:tc>
      </w:tr>
      <w:tr w:rsidR="00C519D6" w:rsidRPr="004E6240" w14:paraId="6AC4E714" w14:textId="77777777" w:rsidTr="00A65CD9">
        <w:trPr>
          <w:jc w:val="center"/>
        </w:trPr>
        <w:tc>
          <w:tcPr>
            <w:tcW w:w="568" w:type="dxa"/>
            <w:vAlign w:val="center"/>
          </w:tcPr>
          <w:p w14:paraId="56EE84E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176DFEC5" w14:textId="4F11BFE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Statistical information (means ± standard deviation)</w:t>
            </w:r>
          </w:p>
        </w:tc>
        <w:tc>
          <w:tcPr>
            <w:tcW w:w="515" w:type="dxa"/>
            <w:vAlign w:val="center"/>
          </w:tcPr>
          <w:p w14:paraId="71D3856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AB1EFAD" w14:textId="1168EC4D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744944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CF9CFE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6AA601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134ED2E" w14:textId="013DFCC0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267BD89A" w14:textId="4215FCC2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8314C15" w14:textId="608E825B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640AE0E" w14:textId="562BC73B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4A61FC44" w14:textId="68870B0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2C17AAD9" w14:textId="1FBF21A0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2302211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3BD776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699AB4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04C202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37B3B5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9A015A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D6C79F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58FFD0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FEBD36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519338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2DA0B6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1F4F81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2DDF4E20" w14:textId="72C5A1AB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69</w:t>
            </w:r>
          </w:p>
        </w:tc>
      </w:tr>
      <w:tr w:rsidR="00A65CD9" w:rsidRPr="004E6240" w14:paraId="1D76073A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1EE1CB13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57386574" w14:textId="132ABF4B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Discussion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998ECE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AC54AF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DDA830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2E2A44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BC5ED3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32B6A7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3A05C9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A0D661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F11B07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4AC46C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02365C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904735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AC88CB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ACC363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748595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D98EA9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E6DCB8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526A86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716681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1A3B51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067D7F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AD46AF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217FF2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4DA3BC2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65CD9" w:rsidRPr="004E6240" w14:paraId="4A5F0FB6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53FFF47E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13.1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1D535700" w14:textId="2866EA3B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Scientific interpretation / implications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13D4A9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762F6B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A9FBA5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CBCC97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188B71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4E59CD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7BDCA2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700236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B5B61A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BBE8D8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848348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515148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4C29E2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939D65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AE1C7B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2B6883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F94D20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B49BF1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734B4D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C09792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2790AE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8A536C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5338D3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25BC784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08B6D291" w14:textId="77777777" w:rsidTr="00A65CD9">
        <w:trPr>
          <w:jc w:val="center"/>
        </w:trPr>
        <w:tc>
          <w:tcPr>
            <w:tcW w:w="568" w:type="dxa"/>
            <w:vAlign w:val="center"/>
          </w:tcPr>
          <w:p w14:paraId="3BEAA3B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339875B5" w14:textId="28C49D91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Interpretation of results, taking into account the objectives and hypotheses of the study, current theory and relevant studies</w:t>
            </w:r>
          </w:p>
        </w:tc>
        <w:tc>
          <w:tcPr>
            <w:tcW w:w="515" w:type="dxa"/>
            <w:vAlign w:val="center"/>
          </w:tcPr>
          <w:p w14:paraId="7AE877B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346AFC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9D34E6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A7278D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49394C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CBF254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C05FB3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C8378C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ABE01B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65416D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2FCA4F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150C15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215EFE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EA0A3A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3B3B20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FC24D3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C188B6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4A7A04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DBD1C7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AFAA69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CD533F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A37470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5AD79A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3B21549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100</w:t>
            </w:r>
          </w:p>
        </w:tc>
      </w:tr>
      <w:tr w:rsidR="00C519D6" w:rsidRPr="004E6240" w14:paraId="057315FB" w14:textId="77777777" w:rsidTr="00A65CD9">
        <w:trPr>
          <w:jc w:val="center"/>
        </w:trPr>
        <w:tc>
          <w:tcPr>
            <w:tcW w:w="568" w:type="dxa"/>
            <w:vAlign w:val="center"/>
          </w:tcPr>
          <w:p w14:paraId="68B8B08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10584F09" w14:textId="714967CF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Comments on study limitations (inaccuracy associated with results)</w:t>
            </w:r>
          </w:p>
        </w:tc>
        <w:tc>
          <w:tcPr>
            <w:tcW w:w="515" w:type="dxa"/>
            <w:vAlign w:val="center"/>
          </w:tcPr>
          <w:p w14:paraId="26DCBDA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D6457A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D8487E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05E6CB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17E042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A72D55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26F3DC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0A1C69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94CA41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C40BFC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B0A2DE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090C7E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D5089A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5BCDA9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91B1C1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0125A0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B14A20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199889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A19E7B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EDB2FA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9C0AB4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F78B6A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5045DB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738D0E8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100</w:t>
            </w:r>
          </w:p>
        </w:tc>
      </w:tr>
      <w:tr w:rsidR="00A65CD9" w:rsidRPr="004E6240" w14:paraId="48656C88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2B1EF5DB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5DCAAAD3" w14:textId="60DA3AD3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Generalization / translation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308397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D90874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CA1B55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2B66D3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B88FA6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0FAFAF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77AB36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940DF1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8BC490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A4993A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3B2B49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9C75B9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011ECC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AB4585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3AEE71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7E4282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6E484D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7C8A91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80C66D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ED1635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1DD3E1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FA42D1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8625CF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10953D8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6F145705" w14:textId="77777777" w:rsidTr="00A65CD9">
        <w:trPr>
          <w:jc w:val="center"/>
        </w:trPr>
        <w:tc>
          <w:tcPr>
            <w:tcW w:w="568" w:type="dxa"/>
            <w:vAlign w:val="center"/>
          </w:tcPr>
          <w:p w14:paraId="7601821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32E94ACF" w14:textId="7D42491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Comments on functional and evolutionary aspects</w:t>
            </w:r>
          </w:p>
        </w:tc>
        <w:tc>
          <w:tcPr>
            <w:tcW w:w="515" w:type="dxa"/>
            <w:vAlign w:val="center"/>
          </w:tcPr>
          <w:p w14:paraId="3AE7AA8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487151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D41688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153D3F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7F78B2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EA29B5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F2DD3E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C26745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A4B303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18651D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8FDF84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22B63F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5A7955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3919C9F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D65864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ADC6C0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529A23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940BEA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3DE8F4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C2BF16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CDA0A3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3C6A01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5F98B5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25" w:type="dxa"/>
            <w:vAlign w:val="center"/>
          </w:tcPr>
          <w:p w14:paraId="71629C5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100</w:t>
            </w:r>
          </w:p>
        </w:tc>
      </w:tr>
      <w:tr w:rsidR="00A65CD9" w:rsidRPr="004E6240" w14:paraId="7F299664" w14:textId="77777777" w:rsidTr="00A65CD9">
        <w:trPr>
          <w:jc w:val="center"/>
        </w:trPr>
        <w:tc>
          <w:tcPr>
            <w:tcW w:w="568" w:type="dxa"/>
            <w:shd w:val="clear" w:color="auto" w:fill="EEECE1" w:themeFill="background2"/>
            <w:vAlign w:val="center"/>
          </w:tcPr>
          <w:p w14:paraId="7A5B5B9D" w14:textId="77777777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910" w:type="dxa"/>
            <w:shd w:val="clear" w:color="auto" w:fill="EEECE1" w:themeFill="background2"/>
            <w:vAlign w:val="center"/>
          </w:tcPr>
          <w:p w14:paraId="1DD69F88" w14:textId="1A6766D5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Financing</w:t>
            </w: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DB2E3D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2DCB61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84215D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A4C237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45F9173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FFD9A4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F13D60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706B4B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574FB91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87C23F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D7D4DB8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0B1B572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2EB155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F9E577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88F28A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718862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2DEA7FB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62DF3C0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90E852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2D15F963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3F0D1FD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758C0D0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5" w:type="dxa"/>
            <w:shd w:val="clear" w:color="auto" w:fill="EEECE1" w:themeFill="background2"/>
            <w:vAlign w:val="center"/>
          </w:tcPr>
          <w:p w14:paraId="18DD3BD6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5" w:type="dxa"/>
            <w:shd w:val="clear" w:color="auto" w:fill="EEECE1" w:themeFill="background2"/>
            <w:vAlign w:val="center"/>
          </w:tcPr>
          <w:p w14:paraId="7A4D365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19D6" w:rsidRPr="004E6240" w14:paraId="7AAEFF97" w14:textId="77777777" w:rsidTr="00A65CD9">
        <w:trPr>
          <w:jc w:val="center"/>
        </w:trPr>
        <w:tc>
          <w:tcPr>
            <w:tcW w:w="568" w:type="dxa"/>
            <w:vAlign w:val="center"/>
          </w:tcPr>
          <w:p w14:paraId="797B79E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11018631" w14:textId="05DF1D46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List of funding sources and the role of funders) in the study</w:t>
            </w:r>
          </w:p>
        </w:tc>
        <w:tc>
          <w:tcPr>
            <w:tcW w:w="515" w:type="dxa"/>
            <w:vAlign w:val="center"/>
          </w:tcPr>
          <w:p w14:paraId="0285BA7B" w14:textId="1D71800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F4FA865" w14:textId="26495E24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0DFC0EE0" w14:textId="67AD5D7F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9D36C3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5EEC10D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214FCAAD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D1F00E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9725E47" w14:textId="00E8C9D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3397CB1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1582B8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0E8A5D31" w14:textId="7D94553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6D25EC6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2EB0FD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6ECAD46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7643BA46" w14:textId="3E95C81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1F4E12A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12D866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A8AD892" w14:textId="132B01A4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5BA30BC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190736E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515" w:type="dxa"/>
            <w:vAlign w:val="center"/>
          </w:tcPr>
          <w:p w14:paraId="44D2B19C" w14:textId="73EAA2C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61F47826" w14:textId="0B73A0F6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5" w:type="dxa"/>
            <w:vAlign w:val="center"/>
          </w:tcPr>
          <w:p w14:paraId="7AB238C5" w14:textId="6DF2A9CC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5" w:type="dxa"/>
            <w:vAlign w:val="center"/>
          </w:tcPr>
          <w:p w14:paraId="2238DE25" w14:textId="2237E2A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56</w:t>
            </w:r>
          </w:p>
        </w:tc>
      </w:tr>
      <w:tr w:rsidR="00C519D6" w:rsidRPr="004E6240" w14:paraId="3CEFD4E0" w14:textId="77777777" w:rsidTr="00A65CD9">
        <w:trPr>
          <w:jc w:val="center"/>
        </w:trPr>
        <w:tc>
          <w:tcPr>
            <w:tcW w:w="568" w:type="dxa"/>
            <w:vAlign w:val="center"/>
          </w:tcPr>
          <w:p w14:paraId="26902F01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0468099E" w14:textId="08E6248C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Total result (%)</w:t>
            </w:r>
          </w:p>
        </w:tc>
        <w:tc>
          <w:tcPr>
            <w:tcW w:w="515" w:type="dxa"/>
            <w:vAlign w:val="center"/>
          </w:tcPr>
          <w:p w14:paraId="2645941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515" w:type="dxa"/>
            <w:vAlign w:val="center"/>
          </w:tcPr>
          <w:p w14:paraId="565012B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515" w:type="dxa"/>
            <w:vAlign w:val="center"/>
          </w:tcPr>
          <w:p w14:paraId="58EA21A9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515" w:type="dxa"/>
            <w:vAlign w:val="center"/>
          </w:tcPr>
          <w:p w14:paraId="291A38EC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515" w:type="dxa"/>
            <w:vAlign w:val="center"/>
          </w:tcPr>
          <w:p w14:paraId="6E06781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515" w:type="dxa"/>
            <w:vAlign w:val="center"/>
          </w:tcPr>
          <w:p w14:paraId="093B148F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515" w:type="dxa"/>
            <w:vAlign w:val="center"/>
          </w:tcPr>
          <w:p w14:paraId="3A90569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515" w:type="dxa"/>
            <w:vAlign w:val="center"/>
          </w:tcPr>
          <w:p w14:paraId="4E56B1E0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515" w:type="dxa"/>
            <w:vAlign w:val="center"/>
          </w:tcPr>
          <w:p w14:paraId="6EF2C21A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515" w:type="dxa"/>
            <w:vAlign w:val="center"/>
          </w:tcPr>
          <w:p w14:paraId="720D5694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515" w:type="dxa"/>
            <w:vAlign w:val="center"/>
          </w:tcPr>
          <w:p w14:paraId="04BF64C7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515" w:type="dxa"/>
            <w:vAlign w:val="center"/>
          </w:tcPr>
          <w:p w14:paraId="3D89E742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515" w:type="dxa"/>
            <w:vAlign w:val="center"/>
          </w:tcPr>
          <w:p w14:paraId="6E7994F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515" w:type="dxa"/>
            <w:vAlign w:val="center"/>
          </w:tcPr>
          <w:p w14:paraId="49546DDE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515" w:type="dxa"/>
            <w:vAlign w:val="center"/>
          </w:tcPr>
          <w:p w14:paraId="4707C905" w14:textId="77777777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515" w:type="dxa"/>
            <w:vAlign w:val="center"/>
          </w:tcPr>
          <w:p w14:paraId="10B7A9D3" w14:textId="150C068E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515" w:type="dxa"/>
            <w:vAlign w:val="center"/>
          </w:tcPr>
          <w:p w14:paraId="70FAB16E" w14:textId="589B708A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515" w:type="dxa"/>
            <w:vAlign w:val="center"/>
          </w:tcPr>
          <w:p w14:paraId="5C75C87D" w14:textId="00B56EE8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515" w:type="dxa"/>
            <w:vAlign w:val="center"/>
          </w:tcPr>
          <w:p w14:paraId="2D99433F" w14:textId="2CBF6D8B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515" w:type="dxa"/>
            <w:vAlign w:val="center"/>
          </w:tcPr>
          <w:p w14:paraId="6BB58793" w14:textId="00FE3A20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515" w:type="dxa"/>
            <w:vAlign w:val="center"/>
          </w:tcPr>
          <w:p w14:paraId="2E1EFB61" w14:textId="27DFEB83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515" w:type="dxa"/>
            <w:vAlign w:val="center"/>
          </w:tcPr>
          <w:p w14:paraId="759E7E25" w14:textId="42CFEA55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515" w:type="dxa"/>
            <w:vAlign w:val="center"/>
          </w:tcPr>
          <w:p w14:paraId="5C5A3D56" w14:textId="36B91502" w:rsidR="00B30272" w:rsidRPr="004E6240" w:rsidRDefault="00B30272" w:rsidP="00B3027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E6240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525" w:type="dxa"/>
            <w:vAlign w:val="center"/>
          </w:tcPr>
          <w:p w14:paraId="0CEFFBAA" w14:textId="1B4D47DE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Average</w:t>
            </w:r>
          </w:p>
          <w:p w14:paraId="6D96600D" w14:textId="76FBFD85" w:rsidR="00B30272" w:rsidRPr="004E6240" w:rsidRDefault="00B30272" w:rsidP="00B3027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4E6240">
              <w:rPr>
                <w:rFonts w:cs="Times New Roman"/>
                <w:b/>
                <w:sz w:val="16"/>
                <w:szCs w:val="16"/>
              </w:rPr>
              <w:t>83.82%</w:t>
            </w:r>
          </w:p>
        </w:tc>
      </w:tr>
      <w:bookmarkEnd w:id="0"/>
    </w:tbl>
    <w:p w14:paraId="4E912244" w14:textId="77777777" w:rsidR="00B60B0F" w:rsidRDefault="00B60B0F" w:rsidP="00B60B0F">
      <w:pPr>
        <w:pStyle w:val="SemEspaamento"/>
        <w:rPr>
          <w:b/>
          <w:noProof/>
          <w:szCs w:val="20"/>
          <w:lang w:eastAsia="pt-BR"/>
        </w:rPr>
      </w:pPr>
    </w:p>
    <w:p w14:paraId="61F7FAE2" w14:textId="77777777" w:rsidR="00B60B0F" w:rsidRDefault="00B60B0F" w:rsidP="00B60B0F">
      <w:pPr>
        <w:pStyle w:val="SemEspaamento"/>
      </w:pPr>
    </w:p>
    <w:p w14:paraId="3AE196DF" w14:textId="534DCCF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lastRenderedPageBreak/>
        <w:t xml:space="preserve"> </w:t>
      </w:r>
    </w:p>
    <w:p w14:paraId="7B65BC41" w14:textId="08B6AEF3" w:rsidR="00DE23E8" w:rsidRPr="002845EC" w:rsidRDefault="002845EC" w:rsidP="002845EC">
      <w:pPr>
        <w:keepNext/>
        <w:ind w:right="112"/>
        <w:jc w:val="both"/>
        <w:rPr>
          <w:rFonts w:eastAsia="Calibri" w:cs="Times New Roman"/>
          <w:iCs/>
          <w:szCs w:val="24"/>
        </w:rPr>
      </w:pPr>
      <w:r w:rsidRPr="00672F75">
        <w:rPr>
          <w:rFonts w:cs="Times New Roman"/>
          <w:b/>
          <w:szCs w:val="24"/>
        </w:rPr>
        <w:t>Supplementary</w:t>
      </w:r>
      <w:r w:rsidR="00F43873">
        <w:rPr>
          <w:rFonts w:eastAsia="Calibri" w:cs="Times New Roman"/>
          <w:b/>
          <w:bCs/>
          <w:iCs/>
          <w:szCs w:val="24"/>
        </w:rPr>
        <w:t xml:space="preserve"> Table </w:t>
      </w:r>
      <w:r w:rsidR="00E163B1">
        <w:rPr>
          <w:rFonts w:eastAsia="Calibri" w:cs="Times New Roman"/>
          <w:b/>
          <w:bCs/>
          <w:iCs/>
          <w:szCs w:val="24"/>
        </w:rPr>
        <w:t>3</w:t>
      </w:r>
      <w:r w:rsidRPr="00672F75">
        <w:rPr>
          <w:rFonts w:eastAsia="Calibri" w:cs="Times New Roman"/>
          <w:b/>
          <w:bCs/>
          <w:iCs/>
          <w:szCs w:val="24"/>
        </w:rPr>
        <w:t>:</w:t>
      </w:r>
      <w:r w:rsidR="00F43873">
        <w:rPr>
          <w:rFonts w:eastAsia="Calibri" w:cs="Times New Roman"/>
          <w:b/>
          <w:bCs/>
          <w:iCs/>
          <w:szCs w:val="24"/>
        </w:rPr>
        <w:t xml:space="preserve"> </w:t>
      </w:r>
      <w:r w:rsidR="00F43873" w:rsidRPr="00F43873">
        <w:rPr>
          <w:rFonts w:eastAsia="Calibri" w:cs="Times New Roman"/>
          <w:iCs/>
          <w:szCs w:val="24"/>
        </w:rPr>
        <w:t xml:space="preserve">SMILES and </w:t>
      </w:r>
      <w:proofErr w:type="spellStart"/>
      <w:r w:rsidR="00F43873" w:rsidRPr="00F43873">
        <w:rPr>
          <w:rFonts w:eastAsia="Calibri" w:cs="Times New Roman"/>
          <w:iCs/>
          <w:szCs w:val="24"/>
        </w:rPr>
        <w:t>InChL</w:t>
      </w:r>
      <w:proofErr w:type="spellEnd"/>
      <w:r w:rsidR="00F43873" w:rsidRPr="00F43873">
        <w:rPr>
          <w:rFonts w:eastAsia="Calibri" w:cs="Times New Roman"/>
          <w:iCs/>
          <w:szCs w:val="24"/>
        </w:rPr>
        <w:t xml:space="preserve"> keys of the molecules reported in the study</w:t>
      </w:r>
      <w:r w:rsidR="00F43873">
        <w:rPr>
          <w:rFonts w:eastAsia="Calibri" w:cs="Times New Roman"/>
          <w:iCs/>
          <w:szCs w:val="24"/>
        </w:rPr>
        <w:t>.</w:t>
      </w:r>
    </w:p>
    <w:tbl>
      <w:tblPr>
        <w:tblStyle w:val="TabelaSimples2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42"/>
        <w:gridCol w:w="4680"/>
        <w:gridCol w:w="7042"/>
      </w:tblGrid>
      <w:tr w:rsidR="002845EC" w:rsidRPr="00D40D62" w14:paraId="438773D8" w14:textId="7E7A76C7" w:rsidTr="00284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30F4AFE" w14:textId="36F6CE9D" w:rsidR="002845EC" w:rsidRPr="00D40D62" w:rsidRDefault="00F43873" w:rsidP="002845EC">
            <w:pPr>
              <w:jc w:val="center"/>
            </w:pPr>
            <w:proofErr w:type="spellStart"/>
            <w:r>
              <w:t>Molecules</w:t>
            </w:r>
            <w:proofErr w:type="spellEnd"/>
          </w:p>
        </w:tc>
        <w:tc>
          <w:tcPr>
            <w:tcW w:w="17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CBCD6C1" w14:textId="1D81F630" w:rsidR="002845EC" w:rsidRPr="00D40D62" w:rsidRDefault="002845EC" w:rsidP="002845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InChI</w:t>
            </w:r>
            <w:proofErr w:type="spellEnd"/>
            <w:r>
              <w:t xml:space="preserve"> Key</w:t>
            </w:r>
          </w:p>
        </w:tc>
        <w:tc>
          <w:tcPr>
            <w:tcW w:w="259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B2BB2F8" w14:textId="0607EC6A" w:rsidR="002845EC" w:rsidRDefault="002845EC" w:rsidP="002845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nonical SMILES</w:t>
            </w:r>
          </w:p>
        </w:tc>
      </w:tr>
      <w:tr w:rsidR="002845EC" w:rsidRPr="00A65CD9" w14:paraId="73EE13C5" w14:textId="167DA58B" w:rsidTr="0028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3E73F51E" w14:textId="16B81B3C" w:rsidR="002845EC" w:rsidRPr="00D40D62" w:rsidRDefault="002845EC" w:rsidP="002845EC">
            <w:pPr>
              <w:spacing w:after="0"/>
              <w:jc w:val="center"/>
              <w:rPr>
                <w:b w:val="0"/>
              </w:rPr>
            </w:pPr>
            <w:proofErr w:type="spellStart"/>
            <w:r w:rsidRPr="002845EC">
              <w:t>Naringin</w:t>
            </w:r>
            <w:proofErr w:type="spellEnd"/>
          </w:p>
        </w:tc>
        <w:tc>
          <w:tcPr>
            <w:tcW w:w="1725" w:type="pct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018F5CF7" w14:textId="520F5DF1" w:rsidR="002845EC" w:rsidRPr="00D40D62" w:rsidRDefault="002845EC" w:rsidP="002845E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45EC">
              <w:rPr>
                <w:lang w:val="en-US"/>
              </w:rPr>
              <w:t>DFPMSGMNTNDNHN-ZPHOTFPESA-N</w:t>
            </w:r>
          </w:p>
        </w:tc>
        <w:tc>
          <w:tcPr>
            <w:tcW w:w="2596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D4489FA" w14:textId="4B795761" w:rsidR="002845EC" w:rsidRPr="00D40D62" w:rsidRDefault="002845EC" w:rsidP="002845E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5EC">
              <w:t>CC1C(C(C(C(O1)OC2C(C(C(OC2OC3=CC(=C4C(=O)CC(OC4=C3)C5=CC=C(C=C5)O)O)CO)O)O)O)O)O</w:t>
            </w:r>
          </w:p>
        </w:tc>
      </w:tr>
      <w:tr w:rsidR="002845EC" w:rsidRPr="00A65CD9" w14:paraId="005675F4" w14:textId="796E3CC5" w:rsidTr="002845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95492" w14:textId="07A38197" w:rsidR="002845EC" w:rsidRPr="00D40D62" w:rsidRDefault="002845EC" w:rsidP="002845EC">
            <w:pPr>
              <w:spacing w:after="0"/>
              <w:jc w:val="center"/>
              <w:rPr>
                <w:b w:val="0"/>
              </w:rPr>
            </w:pPr>
            <w:proofErr w:type="spellStart"/>
            <w:r w:rsidRPr="002845EC">
              <w:t>Neohesperidin</w:t>
            </w:r>
            <w:proofErr w:type="spellEnd"/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E288D" w14:textId="0C3F9D60" w:rsidR="002845EC" w:rsidRPr="00D40D62" w:rsidRDefault="002845EC" w:rsidP="002845E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45EC">
              <w:rPr>
                <w:lang w:val="en-US"/>
              </w:rPr>
              <w:t>ARGKVCXINMKCAZ-UHFFFAOYSA-N</w:t>
            </w:r>
          </w:p>
        </w:tc>
        <w:tc>
          <w:tcPr>
            <w:tcW w:w="2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42A3" w14:textId="6B31D74A" w:rsidR="002845EC" w:rsidRPr="00D40D62" w:rsidRDefault="002845EC" w:rsidP="002845E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5EC">
              <w:t>CC1C(C(C(C(O1)OC2C(C(C(OC2OC3=CC(=C4C(=O)CC(OC4=C3)C5=CC(=C(C=C5)OC)O)O)CO)O)O)O)O)O</w:t>
            </w:r>
          </w:p>
        </w:tc>
      </w:tr>
      <w:tr w:rsidR="002845EC" w:rsidRPr="00A65CD9" w14:paraId="734785CB" w14:textId="44EF1E70" w:rsidTr="0028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left w:val="nil"/>
              <w:right w:val="nil"/>
            </w:tcBorders>
            <w:vAlign w:val="center"/>
            <w:hideMark/>
          </w:tcPr>
          <w:p w14:paraId="0FF7C51F" w14:textId="25CAA031" w:rsidR="002845EC" w:rsidRPr="00D40D62" w:rsidRDefault="002845EC" w:rsidP="002845EC">
            <w:pPr>
              <w:spacing w:after="0"/>
              <w:jc w:val="center"/>
              <w:rPr>
                <w:b w:val="0"/>
              </w:rPr>
            </w:pPr>
            <w:proofErr w:type="spellStart"/>
            <w:r w:rsidRPr="002845EC">
              <w:t>Neoeriocitrin</w:t>
            </w:r>
            <w:proofErr w:type="spellEnd"/>
          </w:p>
        </w:tc>
        <w:tc>
          <w:tcPr>
            <w:tcW w:w="1725" w:type="pct"/>
            <w:tcBorders>
              <w:left w:val="nil"/>
              <w:right w:val="nil"/>
            </w:tcBorders>
            <w:vAlign w:val="center"/>
            <w:hideMark/>
          </w:tcPr>
          <w:p w14:paraId="2F51E193" w14:textId="0836FBB5" w:rsidR="002845EC" w:rsidRPr="00D40D62" w:rsidRDefault="002845EC" w:rsidP="002845E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45EC">
              <w:rPr>
                <w:lang w:val="en-US"/>
              </w:rPr>
              <w:t>OBKKEZLIABHSGY-DOYQYKRZSA-N</w:t>
            </w:r>
          </w:p>
        </w:tc>
        <w:tc>
          <w:tcPr>
            <w:tcW w:w="2596" w:type="pct"/>
            <w:tcBorders>
              <w:left w:val="nil"/>
              <w:right w:val="nil"/>
            </w:tcBorders>
            <w:vAlign w:val="center"/>
          </w:tcPr>
          <w:p w14:paraId="246F8382" w14:textId="2C6FE056" w:rsidR="002845EC" w:rsidRPr="002845EC" w:rsidRDefault="002845EC" w:rsidP="002845E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5EC">
              <w:t>CC1C(C(C(C(O1)OC2C(C(C(OC2OC3=CC(=C4C(=O)CC(OC4=C3)C5=CC(=C(C=C5)O)O)O)CO)O)O)O)O)O</w:t>
            </w:r>
          </w:p>
        </w:tc>
      </w:tr>
      <w:tr w:rsidR="002845EC" w:rsidRPr="00A65CD9" w14:paraId="26E10701" w14:textId="6514DD61" w:rsidTr="002845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4B469" w14:textId="78844043" w:rsidR="002845EC" w:rsidRPr="00D40D62" w:rsidRDefault="002845EC" w:rsidP="002845EC">
            <w:pPr>
              <w:spacing w:after="0"/>
              <w:jc w:val="center"/>
              <w:rPr>
                <w:b w:val="0"/>
              </w:rPr>
            </w:pPr>
            <w:proofErr w:type="spellStart"/>
            <w:r w:rsidRPr="002845EC">
              <w:t>Nobiletin</w:t>
            </w:r>
            <w:proofErr w:type="spellEnd"/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9D6C4" w14:textId="7C2FB139" w:rsidR="002845EC" w:rsidRPr="00D40D62" w:rsidRDefault="002845EC" w:rsidP="002845E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45EC">
              <w:rPr>
                <w:lang w:val="en-US"/>
              </w:rPr>
              <w:t>MRIAQLRQZPPODS-UHFFFAOYSA-N</w:t>
            </w:r>
          </w:p>
        </w:tc>
        <w:tc>
          <w:tcPr>
            <w:tcW w:w="2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DB331" w14:textId="0C441F0A" w:rsidR="002845EC" w:rsidRPr="002845EC" w:rsidRDefault="002845EC" w:rsidP="002845E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5EC">
              <w:t>COC1=C(C=C(C=C1)C2=CC(=O)C3=C(O2)C(=C(C(=C3OC)OC)OC)OC)OC</w:t>
            </w:r>
          </w:p>
        </w:tc>
      </w:tr>
      <w:tr w:rsidR="002845EC" w:rsidRPr="00A65CD9" w14:paraId="2F33E30F" w14:textId="77777777" w:rsidTr="00284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E7E2C" w14:textId="506F0956" w:rsidR="002845EC" w:rsidRPr="002845EC" w:rsidRDefault="002845EC" w:rsidP="002845EC">
            <w:pPr>
              <w:spacing w:after="0"/>
              <w:jc w:val="center"/>
            </w:pPr>
            <w:proofErr w:type="spellStart"/>
            <w:r w:rsidRPr="002845EC">
              <w:t>Tangeritin</w:t>
            </w:r>
            <w:proofErr w:type="spellEnd"/>
          </w:p>
        </w:tc>
        <w:tc>
          <w:tcPr>
            <w:tcW w:w="1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B5C64" w14:textId="41A56BD5" w:rsidR="002845EC" w:rsidRPr="002845EC" w:rsidRDefault="002845EC" w:rsidP="002845E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5EC">
              <w:t>ULSUXBXHSYSGDT-UHFFFAOYSA-N</w:t>
            </w:r>
          </w:p>
        </w:tc>
        <w:tc>
          <w:tcPr>
            <w:tcW w:w="2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42C49" w14:textId="601AC50B" w:rsidR="002845EC" w:rsidRPr="002845EC" w:rsidRDefault="002845EC" w:rsidP="002845E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5EC">
              <w:t>COC1=CC=C(C=C1)C2=CC(=O)C3=C(O2)C(=C(C(=C3OC)OC)OC)OC</w:t>
            </w:r>
          </w:p>
        </w:tc>
      </w:tr>
      <w:tr w:rsidR="002845EC" w:rsidRPr="00A65CD9" w14:paraId="7E05F9B0" w14:textId="77777777" w:rsidTr="002845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2967DDC" w14:textId="4C19A564" w:rsidR="002845EC" w:rsidRPr="002845EC" w:rsidRDefault="002845EC" w:rsidP="002845EC">
            <w:pPr>
              <w:spacing w:after="0"/>
              <w:jc w:val="center"/>
            </w:pPr>
            <w:proofErr w:type="spellStart"/>
            <w:r w:rsidRPr="002845EC">
              <w:t>Naringenin</w:t>
            </w:r>
            <w:proofErr w:type="spellEnd"/>
          </w:p>
        </w:tc>
        <w:tc>
          <w:tcPr>
            <w:tcW w:w="172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6734D7" w14:textId="19107607" w:rsidR="002845EC" w:rsidRPr="002845EC" w:rsidRDefault="002845EC" w:rsidP="002845E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5EC">
              <w:t>FTVWIRXFELQLPI-UHFFFAOYSA-N</w:t>
            </w:r>
          </w:p>
        </w:tc>
        <w:tc>
          <w:tcPr>
            <w:tcW w:w="259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6306BA" w14:textId="76D2DD1F" w:rsidR="002845EC" w:rsidRPr="002845EC" w:rsidRDefault="002845EC" w:rsidP="002845E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5EC">
              <w:t>C1C(OC2=CC(=CC(=C2C1=O)O)O)C3=CC=C(C=C3)O</w:t>
            </w:r>
          </w:p>
        </w:tc>
      </w:tr>
    </w:tbl>
    <w:p w14:paraId="486B2FA3" w14:textId="77777777" w:rsidR="002845EC" w:rsidRPr="002845EC" w:rsidRDefault="002845EC" w:rsidP="00654E8F">
      <w:pPr>
        <w:spacing w:before="240"/>
        <w:rPr>
          <w:lang w:val="pt-BR"/>
        </w:rPr>
      </w:pPr>
    </w:p>
    <w:p w14:paraId="2D41665A" w14:textId="77777777" w:rsidR="00672F75" w:rsidRPr="002845EC" w:rsidRDefault="00672F75" w:rsidP="00654E8F">
      <w:pPr>
        <w:spacing w:before="240"/>
        <w:rPr>
          <w:lang w:val="pt-BR"/>
        </w:rPr>
      </w:pPr>
    </w:p>
    <w:sectPr w:rsidR="00672F75" w:rsidRPr="002845EC" w:rsidSect="00B60B0F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6C14DE" w14:textId="77777777" w:rsidR="005A4EBE" w:rsidRDefault="005A4EBE" w:rsidP="00117666">
      <w:pPr>
        <w:spacing w:after="0"/>
      </w:pPr>
      <w:r>
        <w:separator/>
      </w:r>
    </w:p>
  </w:endnote>
  <w:endnote w:type="continuationSeparator" w:id="0">
    <w:p w14:paraId="2F8F3497" w14:textId="77777777" w:rsidR="005A4EBE" w:rsidRDefault="005A4E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B30272" w:rsidRPr="00577C4C" w:rsidRDefault="00B30272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81CADE" w:rsidR="00B30272" w:rsidRPr="00577C4C" w:rsidRDefault="00B302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5C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81CADE" w:rsidR="00B30272" w:rsidRPr="00577C4C" w:rsidRDefault="00B302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5CD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B30272" w:rsidRPr="00577C4C" w:rsidRDefault="00B30272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C170F69" w:rsidR="00B30272" w:rsidRPr="00577C4C" w:rsidRDefault="00B302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5C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C170F69" w:rsidR="00B30272" w:rsidRPr="00577C4C" w:rsidRDefault="00B302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5CD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79885D" w14:textId="77777777" w:rsidR="005A4EBE" w:rsidRDefault="005A4EBE" w:rsidP="00117666">
      <w:pPr>
        <w:spacing w:after="0"/>
      </w:pPr>
      <w:r>
        <w:separator/>
      </w:r>
    </w:p>
  </w:footnote>
  <w:footnote w:type="continuationSeparator" w:id="0">
    <w:p w14:paraId="748229C0" w14:textId="77777777" w:rsidR="005A4EBE" w:rsidRDefault="005A4E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B30272" w:rsidRPr="009151AA" w:rsidRDefault="00B3027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B30272" w:rsidRDefault="00B30272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3F7"/>
    <w:rsid w:val="0001436A"/>
    <w:rsid w:val="00017FB7"/>
    <w:rsid w:val="00034304"/>
    <w:rsid w:val="00035434"/>
    <w:rsid w:val="0004133F"/>
    <w:rsid w:val="00052A14"/>
    <w:rsid w:val="000663A3"/>
    <w:rsid w:val="00077D53"/>
    <w:rsid w:val="00081ADC"/>
    <w:rsid w:val="000845C6"/>
    <w:rsid w:val="001031E8"/>
    <w:rsid w:val="00105FD9"/>
    <w:rsid w:val="00117666"/>
    <w:rsid w:val="001549D3"/>
    <w:rsid w:val="00160065"/>
    <w:rsid w:val="00177D84"/>
    <w:rsid w:val="001D1062"/>
    <w:rsid w:val="001F3AE5"/>
    <w:rsid w:val="00267D18"/>
    <w:rsid w:val="00274347"/>
    <w:rsid w:val="002845EC"/>
    <w:rsid w:val="002868E2"/>
    <w:rsid w:val="002869C3"/>
    <w:rsid w:val="002936E4"/>
    <w:rsid w:val="002B4A57"/>
    <w:rsid w:val="002C74CA"/>
    <w:rsid w:val="002E54D4"/>
    <w:rsid w:val="003123F4"/>
    <w:rsid w:val="003544FB"/>
    <w:rsid w:val="003613BC"/>
    <w:rsid w:val="003D2F2D"/>
    <w:rsid w:val="00401590"/>
    <w:rsid w:val="004170C2"/>
    <w:rsid w:val="00447801"/>
    <w:rsid w:val="00452E9C"/>
    <w:rsid w:val="0045473E"/>
    <w:rsid w:val="004735C8"/>
    <w:rsid w:val="004947A6"/>
    <w:rsid w:val="004961FF"/>
    <w:rsid w:val="004E6240"/>
    <w:rsid w:val="00517A89"/>
    <w:rsid w:val="005250F2"/>
    <w:rsid w:val="0053116B"/>
    <w:rsid w:val="005869EF"/>
    <w:rsid w:val="00593EEA"/>
    <w:rsid w:val="005A0EB7"/>
    <w:rsid w:val="005A4EBE"/>
    <w:rsid w:val="005A5EEE"/>
    <w:rsid w:val="005C029B"/>
    <w:rsid w:val="005D49D3"/>
    <w:rsid w:val="006375C7"/>
    <w:rsid w:val="00654E8F"/>
    <w:rsid w:val="00660D05"/>
    <w:rsid w:val="00667A9D"/>
    <w:rsid w:val="00672F75"/>
    <w:rsid w:val="006820B1"/>
    <w:rsid w:val="006B7D14"/>
    <w:rsid w:val="00701727"/>
    <w:rsid w:val="0070566C"/>
    <w:rsid w:val="00714C50"/>
    <w:rsid w:val="007209F2"/>
    <w:rsid w:val="00725A7D"/>
    <w:rsid w:val="007501BE"/>
    <w:rsid w:val="00790BB3"/>
    <w:rsid w:val="007C206C"/>
    <w:rsid w:val="007C3B4D"/>
    <w:rsid w:val="007E2A49"/>
    <w:rsid w:val="00817DD6"/>
    <w:rsid w:val="008234A7"/>
    <w:rsid w:val="0083759F"/>
    <w:rsid w:val="008814AB"/>
    <w:rsid w:val="00885156"/>
    <w:rsid w:val="009151AA"/>
    <w:rsid w:val="0093429D"/>
    <w:rsid w:val="00943573"/>
    <w:rsid w:val="00964134"/>
    <w:rsid w:val="00970F7D"/>
    <w:rsid w:val="009907F0"/>
    <w:rsid w:val="00993E31"/>
    <w:rsid w:val="00994A3D"/>
    <w:rsid w:val="009C2B12"/>
    <w:rsid w:val="00A07E9E"/>
    <w:rsid w:val="00A174D9"/>
    <w:rsid w:val="00A65CD9"/>
    <w:rsid w:val="00AA4D24"/>
    <w:rsid w:val="00AA5E82"/>
    <w:rsid w:val="00AB6715"/>
    <w:rsid w:val="00B1671E"/>
    <w:rsid w:val="00B25EB8"/>
    <w:rsid w:val="00B30272"/>
    <w:rsid w:val="00B37F4D"/>
    <w:rsid w:val="00B60B0F"/>
    <w:rsid w:val="00B61DBF"/>
    <w:rsid w:val="00B7427F"/>
    <w:rsid w:val="00BA2629"/>
    <w:rsid w:val="00BC16B9"/>
    <w:rsid w:val="00BF44A3"/>
    <w:rsid w:val="00C519D6"/>
    <w:rsid w:val="00C52A7B"/>
    <w:rsid w:val="00C56BAF"/>
    <w:rsid w:val="00C679AA"/>
    <w:rsid w:val="00C710FC"/>
    <w:rsid w:val="00C7153B"/>
    <w:rsid w:val="00C75972"/>
    <w:rsid w:val="00CD066B"/>
    <w:rsid w:val="00CE4FEE"/>
    <w:rsid w:val="00D060CF"/>
    <w:rsid w:val="00D4252E"/>
    <w:rsid w:val="00D43120"/>
    <w:rsid w:val="00D53811"/>
    <w:rsid w:val="00D76AC5"/>
    <w:rsid w:val="00D87722"/>
    <w:rsid w:val="00DB59C3"/>
    <w:rsid w:val="00DB69EC"/>
    <w:rsid w:val="00DC0A40"/>
    <w:rsid w:val="00DC259A"/>
    <w:rsid w:val="00DE23E8"/>
    <w:rsid w:val="00E13BFF"/>
    <w:rsid w:val="00E163B1"/>
    <w:rsid w:val="00E52377"/>
    <w:rsid w:val="00E537AD"/>
    <w:rsid w:val="00E64E17"/>
    <w:rsid w:val="00E866C9"/>
    <w:rsid w:val="00E972A1"/>
    <w:rsid w:val="00EA113D"/>
    <w:rsid w:val="00EA3D3C"/>
    <w:rsid w:val="00EC090A"/>
    <w:rsid w:val="00ED20B5"/>
    <w:rsid w:val="00F068CD"/>
    <w:rsid w:val="00F43873"/>
    <w:rsid w:val="00F46900"/>
    <w:rsid w:val="00F61D89"/>
    <w:rsid w:val="00F92574"/>
    <w:rsid w:val="00F94DD0"/>
    <w:rsid w:val="00FA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EC373EF7-E92A-4BFB-9858-5540DCE51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aliases w:val="Legendas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Simples21">
    <w:name w:val="Tabela Simples 21"/>
    <w:basedOn w:val="Tabelanormal"/>
    <w:uiPriority w:val="42"/>
    <w:rsid w:val="00FA6DB1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comgrade1">
    <w:name w:val="Tabela com grade1"/>
    <w:basedOn w:val="Tabelanormal"/>
    <w:next w:val="Tabelacomgrade"/>
    <w:uiPriority w:val="39"/>
    <w:rsid w:val="00672F75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B7BC0A-AD99-4352-8958-B95C836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9</Pages>
  <Words>965</Words>
  <Characters>5213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ANA</cp:lastModifiedBy>
  <cp:revision>2</cp:revision>
  <cp:lastPrinted>2021-11-26T03:55:00Z</cp:lastPrinted>
  <dcterms:created xsi:type="dcterms:W3CDTF">2022-01-22T21:11:00Z</dcterms:created>
  <dcterms:modified xsi:type="dcterms:W3CDTF">2022-01-22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WCk68CO1"/&gt;&lt;style id="http://www.zotero.org/styles/vancouver" locale="pt-BR" hasBibliography="1" bibliographyStyleHasBeenSet="0"/&gt;&lt;prefs&gt;&lt;pref name="fieldType" value="Field"/&gt;&lt;/prefs&gt;&lt;/data&gt;</vt:lpwstr>
  </property>
</Properties>
</file>